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3AD7A7" w14:textId="076325DC" w:rsidR="004C3302" w:rsidRPr="00147A7A" w:rsidRDefault="004C3302" w:rsidP="004C3302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6242EBF8" w14:textId="70424B78" w:rsidR="00080FCF" w:rsidRDefault="008D50A1" w:rsidP="00F02508">
      <w:pPr>
        <w:rPr>
          <w:rFonts w:cstheme="minorHAnsi"/>
          <w:b/>
          <w:bCs/>
          <w:sz w:val="20"/>
          <w:szCs w:val="20"/>
        </w:rPr>
      </w:pPr>
      <w:r w:rsidRPr="007827B4">
        <w:rPr>
          <w:rFonts w:cstheme="minorHAnsi"/>
          <w:b/>
          <w:bCs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701248" behindDoc="0" locked="0" layoutInCell="1" allowOverlap="1" wp14:anchorId="01AE6C3B" wp14:editId="49894918">
                <wp:simplePos x="0" y="0"/>
                <wp:positionH relativeFrom="column">
                  <wp:posOffset>-285750</wp:posOffset>
                </wp:positionH>
                <wp:positionV relativeFrom="paragraph">
                  <wp:posOffset>186690</wp:posOffset>
                </wp:positionV>
                <wp:extent cx="7355205" cy="3594100"/>
                <wp:effectExtent l="0" t="0" r="17145" b="25400"/>
                <wp:wrapSquare wrapText="bothSides"/>
                <wp:docPr id="159946558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55205" cy="3594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751EE7" w14:textId="768AD817" w:rsidR="007827B4" w:rsidRDefault="007E16AA">
                            <w:r w:rsidRPr="009F1144">
                              <w:rPr>
                                <w:noProof/>
                              </w:rPr>
                              <w:object w:dxaOrig="12619" w:dyaOrig="3900" w14:anchorId="2D6A5DF9">
                                <v:shapetype id="_x0000_t75" coordsize="21600,21600" o:spt="75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_x0000_i1026" type="#_x0000_t75" alt="" style="width:563.25pt;height:174pt;mso-width-percent:0;mso-height-percent:0;mso-width-percent:0;mso-height-percent:0">
                                  <v:imagedata r:id="rId8" o:title=""/>
                                </v:shape>
                                <o:OLEObject Type="Embed" ProgID="Prism10.Document" ShapeID="_x0000_i1026" DrawAspect="Content" ObjectID="_1790410841" r:id="rId9"/>
                              </w:object>
                            </w:r>
                          </w:p>
                          <w:p w14:paraId="2EC116DF" w14:textId="6F6857C4" w:rsidR="007855B1" w:rsidRDefault="007E3AE3" w:rsidP="008D50A1">
                            <w:pPr>
                              <w:spacing w:after="0"/>
                            </w:pPr>
                            <w:r w:rsidRPr="00F96AE3">
                              <w:rPr>
                                <w:b/>
                                <w:bCs/>
                              </w:rPr>
                              <w:t>Figure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="007827B4" w:rsidRPr="000D3EBB">
                              <w:rPr>
                                <w:b/>
                                <w:bCs/>
                              </w:rPr>
                              <w:t xml:space="preserve">S8. </w:t>
                            </w:r>
                            <w:r w:rsidR="00E6176F" w:rsidRPr="00E6176F">
                              <w:rPr>
                                <w:b/>
                                <w:bCs/>
                              </w:rPr>
                              <w:t xml:space="preserve">Neutralizing activity </w:t>
                            </w:r>
                            <w:proofErr w:type="gramStart"/>
                            <w:r w:rsidR="00E6176F" w:rsidRPr="00E6176F">
                              <w:rPr>
                                <w:b/>
                                <w:bCs/>
                              </w:rPr>
                              <w:t>of  N49P9.6</w:t>
                            </w:r>
                            <w:proofErr w:type="gramEnd"/>
                            <w:r w:rsidR="00E6176F" w:rsidRPr="00E6176F">
                              <w:rPr>
                                <w:b/>
                                <w:bCs/>
                              </w:rPr>
                              <w:t>-FR-LS variants selected for manufacturability characteristics</w:t>
                            </w:r>
                            <w:r w:rsidR="00981B03" w:rsidRPr="000D3EBB">
                              <w:rPr>
                                <w:b/>
                                <w:bCs/>
                              </w:rPr>
                              <w:t>.</w:t>
                            </w:r>
                            <w:r w:rsidR="00981B03">
                              <w:t xml:space="preserve"> </w:t>
                            </w:r>
                            <w:r w:rsidR="00E4448C" w:rsidRPr="00E4448C">
                              <w:t>Six selected variants (see narrative) were expressed from stable cells pools and tested for neutralization against a 119 multi-tier multi-clade neutralization panel</w:t>
                            </w:r>
                            <w:r w:rsidR="00E4448C">
                              <w:t xml:space="preserve">. </w:t>
                            </w:r>
                            <w:r w:rsidR="002D78D5">
                              <w:t xml:space="preserve">All the variants tested had less than </w:t>
                            </w:r>
                            <w:proofErr w:type="gramStart"/>
                            <w:r w:rsidR="002D78D5">
                              <w:t>two fold</w:t>
                            </w:r>
                            <w:proofErr w:type="gramEnd"/>
                            <w:r w:rsidR="002D78D5">
                              <w:t xml:space="preserve"> difference in median IC80 compared to the parental N49P9.6-FR-LS, </w:t>
                            </w:r>
                            <w:r w:rsidR="008D50A1">
                              <w:t xml:space="preserve">although this was significant only for M-5809_GL compared to N490P9.6-FR-LS </w:t>
                            </w:r>
                            <w:r w:rsidR="00543F91">
                              <w:t>(P=.04 by Mann-Whitney test)</w:t>
                            </w:r>
                            <w:r w:rsidR="008D50A1">
                              <w:t xml:space="preserve">. </w:t>
                            </w:r>
                            <w:r w:rsidR="00F0314C">
                              <w:t xml:space="preserve">Variant M-5817_GL was the final </w:t>
                            </w:r>
                            <w:r w:rsidR="007855B1">
                              <w:t>variant chosen for clinical development (eN49P9).</w:t>
                            </w:r>
                          </w:p>
                          <w:p w14:paraId="7F99F71F" w14:textId="724A7D98" w:rsidR="007827B4" w:rsidRDefault="00C12D98" w:rsidP="008D50A1">
                            <w:pPr>
                              <w:spacing w:after="0"/>
                            </w:pPr>
                            <w:r>
                              <w:t xml:space="preserve">“-GL”: use of </w:t>
                            </w:r>
                            <w:r w:rsidR="000360ED">
                              <w:t xml:space="preserve">light chain with </w:t>
                            </w:r>
                            <w:proofErr w:type="spellStart"/>
                            <w:r>
                              <w:t>uncleaved</w:t>
                            </w:r>
                            <w:proofErr w:type="spellEnd"/>
                            <w:r>
                              <w:t xml:space="preserve"> </w:t>
                            </w:r>
                            <w:r w:rsidR="000360ED">
                              <w:t xml:space="preserve">N-terminus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AE6C3B" id="_x0000_s1038" type="#_x0000_t202" style="position:absolute;margin-left:-22.5pt;margin-top:14.7pt;width:579.15pt;height:283pt;z-index:2517012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">
                <v:textbox>
                  <w:txbxContent>
                    <w:p w14:paraId="69751EE7" w14:textId="768AD817" w:rsidR="007827B4" w:rsidRDefault="007E16AA">
                      <w:r w:rsidRPr="009F1144">
                        <w:rPr>
                          <w:noProof/>
                        </w:rPr>
                        <w:object w:dxaOrig="12619" w:dyaOrig="3900" w14:anchorId="2D6A5DF9">
                          <v:shape id="_x0000_i1030" type="#_x0000_t75" alt="" style="width:563.25pt;height:174pt;mso-width-percent:0;mso-height-percent:0;mso-width-percent:0;mso-height-percent:0">
                            <v:imagedata r:id="rId32" o:title=""/>
                          </v:shape>
                          <o:OLEObject Type="Embed" ProgID="Prism10.Document" ShapeID="_x0000_i1030" DrawAspect="Content" ObjectID="_1790409271" r:id="rId33"/>
                        </w:object>
                      </w:r>
                    </w:p>
                    <w:p w14:paraId="2EC116DF" w14:textId="6F6857C4" w:rsidR="007855B1" w:rsidRDefault="007E3AE3" w:rsidP="008D50A1">
                      <w:pPr>
                        <w:spacing w:after="0"/>
                      </w:pPr>
                      <w:r w:rsidRPr="00F96AE3">
                        <w:rPr>
                          <w:b/>
                          <w:bCs/>
                        </w:rPr>
                        <w:t>Figure</w:t>
                      </w:r>
                      <w:r>
                        <w:rPr>
                          <w:b/>
                          <w:bCs/>
                        </w:rPr>
                        <w:t xml:space="preserve"> </w:t>
                      </w:r>
                      <w:r w:rsidR="007827B4" w:rsidRPr="000D3EBB">
                        <w:rPr>
                          <w:b/>
                          <w:bCs/>
                        </w:rPr>
                        <w:t xml:space="preserve">S8. </w:t>
                      </w:r>
                      <w:r w:rsidR="00E6176F" w:rsidRPr="00E6176F">
                        <w:rPr>
                          <w:b/>
                          <w:bCs/>
                        </w:rPr>
                        <w:t>Neutralizing activity of  N49P9.6-FR-LS variants selected for manufacturability characteristics</w:t>
                      </w:r>
                      <w:r w:rsidR="00981B03" w:rsidRPr="000D3EBB">
                        <w:rPr>
                          <w:b/>
                          <w:bCs/>
                        </w:rPr>
                        <w:t>.</w:t>
                      </w:r>
                      <w:r w:rsidR="00981B03">
                        <w:t xml:space="preserve"> </w:t>
                      </w:r>
                      <w:r w:rsidR="00E4448C" w:rsidRPr="00E4448C">
                        <w:t>Six selected variants (see narrative) were expressed from stable cells pools and tested for neutralization against a 119 multi-tier multi-clade neutralization panel</w:t>
                      </w:r>
                      <w:r w:rsidR="00E4448C">
                        <w:t xml:space="preserve">. </w:t>
                      </w:r>
                      <w:r w:rsidR="002D78D5">
                        <w:t xml:space="preserve">All the variants tested had less than two fold difference in median IC80 compared to the parental N49P9.6-FR-LS, </w:t>
                      </w:r>
                      <w:r w:rsidR="008D50A1">
                        <w:t xml:space="preserve">although this was significant only for M-5809_GL compared to N490P9.6-FR-LS </w:t>
                      </w:r>
                      <w:r w:rsidR="00543F91">
                        <w:t>(P=.04 by Mann-Whitney test)</w:t>
                      </w:r>
                      <w:r w:rsidR="008D50A1">
                        <w:t xml:space="preserve">. </w:t>
                      </w:r>
                      <w:r w:rsidR="00F0314C">
                        <w:t xml:space="preserve">Variant M-5817_GL was the final </w:t>
                      </w:r>
                      <w:r w:rsidR="007855B1">
                        <w:t>variant chosen for clinical development (eN49P9).</w:t>
                      </w:r>
                    </w:p>
                    <w:p w14:paraId="7F99F71F" w14:textId="724A7D98" w:rsidR="007827B4" w:rsidRDefault="00C12D98" w:rsidP="008D50A1">
                      <w:pPr>
                        <w:spacing w:after="0"/>
                      </w:pPr>
                      <w:r>
                        <w:t xml:space="preserve">“-GL”: use of </w:t>
                      </w:r>
                      <w:r w:rsidR="000360ED">
                        <w:t xml:space="preserve">light chain with </w:t>
                      </w:r>
                      <w:r>
                        <w:t xml:space="preserve">uncleaved </w:t>
                      </w:r>
                      <w:r w:rsidR="000360ED">
                        <w:t xml:space="preserve">N-terminus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080FCF" w:rsidSect="006C4817">
      <w:pgSz w:w="12240" w:h="15840"/>
      <w:pgMar w:top="54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88A2CC" w14:textId="77777777" w:rsidR="00B87C40" w:rsidRDefault="00B87C40" w:rsidP="00CD7BE8">
      <w:pPr>
        <w:spacing w:after="0" w:line="240" w:lineRule="auto"/>
      </w:pPr>
      <w:r>
        <w:separator/>
      </w:r>
    </w:p>
  </w:endnote>
  <w:endnote w:type="continuationSeparator" w:id="0">
    <w:p w14:paraId="789864EC" w14:textId="77777777" w:rsidR="00B87C40" w:rsidRDefault="00B87C40" w:rsidP="00CD7B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Menlo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badi">
    <w:charset w:val="00"/>
    <w:family w:val="swiss"/>
    <w:pitch w:val="variable"/>
    <w:sig w:usb0="8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9052C6" w14:textId="77777777" w:rsidR="00B87C40" w:rsidRDefault="00B87C40" w:rsidP="00CD7BE8">
      <w:pPr>
        <w:spacing w:after="0" w:line="240" w:lineRule="auto"/>
      </w:pPr>
      <w:r>
        <w:separator/>
      </w:r>
    </w:p>
  </w:footnote>
  <w:footnote w:type="continuationSeparator" w:id="0">
    <w:p w14:paraId="01754C76" w14:textId="77777777" w:rsidR="00B87C40" w:rsidRDefault="00B87C40" w:rsidP="00CD7B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8343311"/>
    <w:multiLevelType w:val="hybridMultilevel"/>
    <w:tmpl w:val="10F6FFF0"/>
    <w:lvl w:ilvl="0" w:tplc="2AC4FD60">
      <w:start w:val="1"/>
      <w:numFmt w:val="decimal"/>
      <w:lvlText w:val="%1."/>
      <w:lvlJc w:val="left"/>
      <w:pPr>
        <w:ind w:left="79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7" w:hanging="360"/>
      </w:pPr>
    </w:lvl>
    <w:lvl w:ilvl="2" w:tplc="0409001B" w:tentative="1">
      <w:start w:val="1"/>
      <w:numFmt w:val="lowerRoman"/>
      <w:lvlText w:val="%3."/>
      <w:lvlJc w:val="right"/>
      <w:pPr>
        <w:ind w:left="2237" w:hanging="180"/>
      </w:pPr>
    </w:lvl>
    <w:lvl w:ilvl="3" w:tplc="0409000F" w:tentative="1">
      <w:start w:val="1"/>
      <w:numFmt w:val="decimal"/>
      <w:lvlText w:val="%4."/>
      <w:lvlJc w:val="left"/>
      <w:pPr>
        <w:ind w:left="2957" w:hanging="360"/>
      </w:pPr>
    </w:lvl>
    <w:lvl w:ilvl="4" w:tplc="04090019" w:tentative="1">
      <w:start w:val="1"/>
      <w:numFmt w:val="lowerLetter"/>
      <w:lvlText w:val="%5."/>
      <w:lvlJc w:val="left"/>
      <w:pPr>
        <w:ind w:left="3677" w:hanging="360"/>
      </w:pPr>
    </w:lvl>
    <w:lvl w:ilvl="5" w:tplc="0409001B" w:tentative="1">
      <w:start w:val="1"/>
      <w:numFmt w:val="lowerRoman"/>
      <w:lvlText w:val="%6."/>
      <w:lvlJc w:val="right"/>
      <w:pPr>
        <w:ind w:left="4397" w:hanging="180"/>
      </w:pPr>
    </w:lvl>
    <w:lvl w:ilvl="6" w:tplc="0409000F" w:tentative="1">
      <w:start w:val="1"/>
      <w:numFmt w:val="decimal"/>
      <w:lvlText w:val="%7."/>
      <w:lvlJc w:val="left"/>
      <w:pPr>
        <w:ind w:left="5117" w:hanging="360"/>
      </w:pPr>
    </w:lvl>
    <w:lvl w:ilvl="7" w:tplc="04090019" w:tentative="1">
      <w:start w:val="1"/>
      <w:numFmt w:val="lowerLetter"/>
      <w:lvlText w:val="%8."/>
      <w:lvlJc w:val="left"/>
      <w:pPr>
        <w:ind w:left="5837" w:hanging="360"/>
      </w:pPr>
    </w:lvl>
    <w:lvl w:ilvl="8" w:tplc="0409001B" w:tentative="1">
      <w:start w:val="1"/>
      <w:numFmt w:val="lowerRoman"/>
      <w:lvlText w:val="%9."/>
      <w:lvlJc w:val="right"/>
      <w:pPr>
        <w:ind w:left="6557" w:hanging="180"/>
      </w:pPr>
    </w:lvl>
  </w:abstractNum>
  <w:num w:numId="1" w16cid:durableId="212684923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zpxwta72t52pe2er6xsft0dzxrt0zzev55&quot;&gt;Sajadi library&lt;record-ids&gt;&lt;item&gt;70&lt;/item&gt;&lt;item&gt;145&lt;/item&gt;&lt;item&gt;146&lt;/item&gt;&lt;item&gt;169&lt;/item&gt;&lt;item&gt;177&lt;/item&gt;&lt;item&gt;184&lt;/item&gt;&lt;item&gt;190&lt;/item&gt;&lt;item&gt;258&lt;/item&gt;&lt;item&gt;259&lt;/item&gt;&lt;item&gt;272&lt;/item&gt;&lt;item&gt;273&lt;/item&gt;&lt;item&gt;274&lt;/item&gt;&lt;item&gt;276&lt;/item&gt;&lt;item&gt;306&lt;/item&gt;&lt;item&gt;329&lt;/item&gt;&lt;item&gt;668&lt;/item&gt;&lt;item&gt;742&lt;/item&gt;&lt;item&gt;828&lt;/item&gt;&lt;item&gt;833&lt;/item&gt;&lt;item&gt;841&lt;/item&gt;&lt;item&gt;863&lt;/item&gt;&lt;item&gt;902&lt;/item&gt;&lt;item&gt;957&lt;/item&gt;&lt;item&gt;958&lt;/item&gt;&lt;item&gt;980&lt;/item&gt;&lt;item&gt;990&lt;/item&gt;&lt;item&gt;991&lt;/item&gt;&lt;item&gt;996&lt;/item&gt;&lt;item&gt;997&lt;/item&gt;&lt;item&gt;1004&lt;/item&gt;&lt;item&gt;1011&lt;/item&gt;&lt;item&gt;1020&lt;/item&gt;&lt;item&gt;1028&lt;/item&gt;&lt;item&gt;1033&lt;/item&gt;&lt;item&gt;1034&lt;/item&gt;&lt;item&gt;1035&lt;/item&gt;&lt;item&gt;1036&lt;/item&gt;&lt;item&gt;1040&lt;/item&gt;&lt;item&gt;1042&lt;/item&gt;&lt;item&gt;1050&lt;/item&gt;&lt;item&gt;1058&lt;/item&gt;&lt;item&gt;1059&lt;/item&gt;&lt;item&gt;1060&lt;/item&gt;&lt;item&gt;1061&lt;/item&gt;&lt;item&gt;1062&lt;/item&gt;&lt;item&gt;1063&lt;/item&gt;&lt;item&gt;1089&lt;/item&gt;&lt;item&gt;1091&lt;/item&gt;&lt;item&gt;1092&lt;/item&gt;&lt;item&gt;1093&lt;/item&gt;&lt;item&gt;1094&lt;/item&gt;&lt;item&gt;1095&lt;/item&gt;&lt;item&gt;1096&lt;/item&gt;&lt;item&gt;1097&lt;/item&gt;&lt;item&gt;1098&lt;/item&gt;&lt;item&gt;1106&lt;/item&gt;&lt;item&gt;1107&lt;/item&gt;&lt;item&gt;1108&lt;/item&gt;&lt;item&gt;1109&lt;/item&gt;&lt;/record-ids&gt;&lt;/item&gt;&lt;/Libraries&gt;"/>
  </w:docVars>
  <w:rsids>
    <w:rsidRoot w:val="00B31DE2"/>
    <w:rsid w:val="00000720"/>
    <w:rsid w:val="0000083A"/>
    <w:rsid w:val="000014E7"/>
    <w:rsid w:val="00001828"/>
    <w:rsid w:val="00002719"/>
    <w:rsid w:val="000029F3"/>
    <w:rsid w:val="00004411"/>
    <w:rsid w:val="0000452B"/>
    <w:rsid w:val="00004782"/>
    <w:rsid w:val="000053C9"/>
    <w:rsid w:val="000054B4"/>
    <w:rsid w:val="000063D5"/>
    <w:rsid w:val="000066E3"/>
    <w:rsid w:val="00006E9A"/>
    <w:rsid w:val="00007E85"/>
    <w:rsid w:val="00007FE7"/>
    <w:rsid w:val="000116B1"/>
    <w:rsid w:val="000133F8"/>
    <w:rsid w:val="00014045"/>
    <w:rsid w:val="00014C1E"/>
    <w:rsid w:val="00017C01"/>
    <w:rsid w:val="00020D80"/>
    <w:rsid w:val="00020F49"/>
    <w:rsid w:val="000210CA"/>
    <w:rsid w:val="0002357D"/>
    <w:rsid w:val="00023ACD"/>
    <w:rsid w:val="00023E72"/>
    <w:rsid w:val="00023F9B"/>
    <w:rsid w:val="000257A0"/>
    <w:rsid w:val="00026244"/>
    <w:rsid w:val="000269F1"/>
    <w:rsid w:val="00026F08"/>
    <w:rsid w:val="0002791A"/>
    <w:rsid w:val="000306D9"/>
    <w:rsid w:val="00030D0D"/>
    <w:rsid w:val="00031A55"/>
    <w:rsid w:val="00031C92"/>
    <w:rsid w:val="00031F39"/>
    <w:rsid w:val="00032612"/>
    <w:rsid w:val="00032E3D"/>
    <w:rsid w:val="000333F0"/>
    <w:rsid w:val="0003361F"/>
    <w:rsid w:val="00033EEC"/>
    <w:rsid w:val="00034126"/>
    <w:rsid w:val="000345B4"/>
    <w:rsid w:val="000360ED"/>
    <w:rsid w:val="00036655"/>
    <w:rsid w:val="000367A2"/>
    <w:rsid w:val="0003702A"/>
    <w:rsid w:val="0003753F"/>
    <w:rsid w:val="00037ACD"/>
    <w:rsid w:val="00043611"/>
    <w:rsid w:val="000437D4"/>
    <w:rsid w:val="00043EAC"/>
    <w:rsid w:val="00043F86"/>
    <w:rsid w:val="0004557A"/>
    <w:rsid w:val="00046501"/>
    <w:rsid w:val="000467D1"/>
    <w:rsid w:val="00047222"/>
    <w:rsid w:val="0004762B"/>
    <w:rsid w:val="00047A31"/>
    <w:rsid w:val="00047E09"/>
    <w:rsid w:val="000500EE"/>
    <w:rsid w:val="0005055B"/>
    <w:rsid w:val="000512F1"/>
    <w:rsid w:val="000512FA"/>
    <w:rsid w:val="000515F0"/>
    <w:rsid w:val="00052140"/>
    <w:rsid w:val="00052C0F"/>
    <w:rsid w:val="000554F9"/>
    <w:rsid w:val="00057853"/>
    <w:rsid w:val="0006178D"/>
    <w:rsid w:val="000618F6"/>
    <w:rsid w:val="00061A57"/>
    <w:rsid w:val="00062867"/>
    <w:rsid w:val="00062D88"/>
    <w:rsid w:val="00064CB2"/>
    <w:rsid w:val="00065B62"/>
    <w:rsid w:val="00066891"/>
    <w:rsid w:val="00066E07"/>
    <w:rsid w:val="000673CD"/>
    <w:rsid w:val="0007108C"/>
    <w:rsid w:val="00071481"/>
    <w:rsid w:val="00071FFF"/>
    <w:rsid w:val="00072199"/>
    <w:rsid w:val="00072380"/>
    <w:rsid w:val="00072D9F"/>
    <w:rsid w:val="000736B0"/>
    <w:rsid w:val="00073C49"/>
    <w:rsid w:val="00073D60"/>
    <w:rsid w:val="0007402F"/>
    <w:rsid w:val="00074445"/>
    <w:rsid w:val="00074B24"/>
    <w:rsid w:val="000768AC"/>
    <w:rsid w:val="00076C7A"/>
    <w:rsid w:val="0008098D"/>
    <w:rsid w:val="00080FCF"/>
    <w:rsid w:val="000813EC"/>
    <w:rsid w:val="00082757"/>
    <w:rsid w:val="00082A57"/>
    <w:rsid w:val="00084416"/>
    <w:rsid w:val="0008457F"/>
    <w:rsid w:val="0008527A"/>
    <w:rsid w:val="00085689"/>
    <w:rsid w:val="00085B6D"/>
    <w:rsid w:val="00085CFD"/>
    <w:rsid w:val="000861EB"/>
    <w:rsid w:val="00086740"/>
    <w:rsid w:val="00086BFF"/>
    <w:rsid w:val="000904A7"/>
    <w:rsid w:val="000915D1"/>
    <w:rsid w:val="00091D22"/>
    <w:rsid w:val="00092DDE"/>
    <w:rsid w:val="000935E8"/>
    <w:rsid w:val="00094124"/>
    <w:rsid w:val="000945DA"/>
    <w:rsid w:val="00095EFE"/>
    <w:rsid w:val="00096153"/>
    <w:rsid w:val="00096B76"/>
    <w:rsid w:val="000A0727"/>
    <w:rsid w:val="000A126B"/>
    <w:rsid w:val="000A1967"/>
    <w:rsid w:val="000A4198"/>
    <w:rsid w:val="000A43FF"/>
    <w:rsid w:val="000A47FC"/>
    <w:rsid w:val="000A58D3"/>
    <w:rsid w:val="000A5A06"/>
    <w:rsid w:val="000A6AAD"/>
    <w:rsid w:val="000A7067"/>
    <w:rsid w:val="000A78C8"/>
    <w:rsid w:val="000B21B2"/>
    <w:rsid w:val="000B332C"/>
    <w:rsid w:val="000B34E7"/>
    <w:rsid w:val="000B66AC"/>
    <w:rsid w:val="000B7CBB"/>
    <w:rsid w:val="000C1473"/>
    <w:rsid w:val="000C1B1F"/>
    <w:rsid w:val="000C1D3B"/>
    <w:rsid w:val="000C22E4"/>
    <w:rsid w:val="000C2954"/>
    <w:rsid w:val="000C2B94"/>
    <w:rsid w:val="000C38FB"/>
    <w:rsid w:val="000C39EB"/>
    <w:rsid w:val="000C3C8B"/>
    <w:rsid w:val="000C3FC0"/>
    <w:rsid w:val="000C4D0C"/>
    <w:rsid w:val="000C5F28"/>
    <w:rsid w:val="000C6B9E"/>
    <w:rsid w:val="000C6D37"/>
    <w:rsid w:val="000C710F"/>
    <w:rsid w:val="000C7513"/>
    <w:rsid w:val="000C768C"/>
    <w:rsid w:val="000D233D"/>
    <w:rsid w:val="000D234E"/>
    <w:rsid w:val="000D2AD3"/>
    <w:rsid w:val="000D2F76"/>
    <w:rsid w:val="000D3733"/>
    <w:rsid w:val="000D381D"/>
    <w:rsid w:val="000D3EBB"/>
    <w:rsid w:val="000D515B"/>
    <w:rsid w:val="000D647D"/>
    <w:rsid w:val="000D64BB"/>
    <w:rsid w:val="000D6D33"/>
    <w:rsid w:val="000D785D"/>
    <w:rsid w:val="000E00AA"/>
    <w:rsid w:val="000E1EEF"/>
    <w:rsid w:val="000E1F75"/>
    <w:rsid w:val="000E2336"/>
    <w:rsid w:val="000E3401"/>
    <w:rsid w:val="000E37A5"/>
    <w:rsid w:val="000E3F27"/>
    <w:rsid w:val="000E3FC6"/>
    <w:rsid w:val="000E4648"/>
    <w:rsid w:val="000E4D71"/>
    <w:rsid w:val="000E5F5C"/>
    <w:rsid w:val="000E7213"/>
    <w:rsid w:val="000E75EE"/>
    <w:rsid w:val="000E7D98"/>
    <w:rsid w:val="000F0DC5"/>
    <w:rsid w:val="000F11F2"/>
    <w:rsid w:val="000F147F"/>
    <w:rsid w:val="000F14E8"/>
    <w:rsid w:val="000F1E2B"/>
    <w:rsid w:val="000F27FF"/>
    <w:rsid w:val="000F2CDD"/>
    <w:rsid w:val="000F55A3"/>
    <w:rsid w:val="000F5788"/>
    <w:rsid w:val="000F5BEB"/>
    <w:rsid w:val="000F6163"/>
    <w:rsid w:val="000F6641"/>
    <w:rsid w:val="000F67CD"/>
    <w:rsid w:val="000F7927"/>
    <w:rsid w:val="000F7D15"/>
    <w:rsid w:val="00100B09"/>
    <w:rsid w:val="00102049"/>
    <w:rsid w:val="00102688"/>
    <w:rsid w:val="001029EC"/>
    <w:rsid w:val="00103562"/>
    <w:rsid w:val="00103DBC"/>
    <w:rsid w:val="00104482"/>
    <w:rsid w:val="00104D52"/>
    <w:rsid w:val="00104FA4"/>
    <w:rsid w:val="0010660A"/>
    <w:rsid w:val="001077DA"/>
    <w:rsid w:val="0010781A"/>
    <w:rsid w:val="00110D1B"/>
    <w:rsid w:val="001114EF"/>
    <w:rsid w:val="0011352A"/>
    <w:rsid w:val="00113E32"/>
    <w:rsid w:val="00114253"/>
    <w:rsid w:val="001145D0"/>
    <w:rsid w:val="00115374"/>
    <w:rsid w:val="00115610"/>
    <w:rsid w:val="00116243"/>
    <w:rsid w:val="001168DE"/>
    <w:rsid w:val="00120514"/>
    <w:rsid w:val="0012066C"/>
    <w:rsid w:val="00120754"/>
    <w:rsid w:val="00120EAD"/>
    <w:rsid w:val="00121A83"/>
    <w:rsid w:val="00121FE0"/>
    <w:rsid w:val="00124416"/>
    <w:rsid w:val="001252A3"/>
    <w:rsid w:val="0012542C"/>
    <w:rsid w:val="00125E2A"/>
    <w:rsid w:val="00127146"/>
    <w:rsid w:val="0013011B"/>
    <w:rsid w:val="00130857"/>
    <w:rsid w:val="00130DC3"/>
    <w:rsid w:val="00131DCF"/>
    <w:rsid w:val="00131EC7"/>
    <w:rsid w:val="001326C4"/>
    <w:rsid w:val="00133764"/>
    <w:rsid w:val="001338BC"/>
    <w:rsid w:val="001339D9"/>
    <w:rsid w:val="00135410"/>
    <w:rsid w:val="00135475"/>
    <w:rsid w:val="00135721"/>
    <w:rsid w:val="00137574"/>
    <w:rsid w:val="001402B2"/>
    <w:rsid w:val="00140C5E"/>
    <w:rsid w:val="00141ABD"/>
    <w:rsid w:val="00143166"/>
    <w:rsid w:val="001439E5"/>
    <w:rsid w:val="00145202"/>
    <w:rsid w:val="0014582D"/>
    <w:rsid w:val="001467E2"/>
    <w:rsid w:val="00147207"/>
    <w:rsid w:val="00147A7A"/>
    <w:rsid w:val="001519A4"/>
    <w:rsid w:val="001540F4"/>
    <w:rsid w:val="0015434C"/>
    <w:rsid w:val="001569EC"/>
    <w:rsid w:val="00156A4F"/>
    <w:rsid w:val="00156D96"/>
    <w:rsid w:val="00157BE5"/>
    <w:rsid w:val="00157E55"/>
    <w:rsid w:val="00160974"/>
    <w:rsid w:val="001618BF"/>
    <w:rsid w:val="0016244B"/>
    <w:rsid w:val="00162691"/>
    <w:rsid w:val="00162EE3"/>
    <w:rsid w:val="00163D25"/>
    <w:rsid w:val="00164183"/>
    <w:rsid w:val="00166758"/>
    <w:rsid w:val="00170FB5"/>
    <w:rsid w:val="001717FA"/>
    <w:rsid w:val="00173AE4"/>
    <w:rsid w:val="001740B2"/>
    <w:rsid w:val="00174D2F"/>
    <w:rsid w:val="00177023"/>
    <w:rsid w:val="00180695"/>
    <w:rsid w:val="00181C2E"/>
    <w:rsid w:val="00182099"/>
    <w:rsid w:val="00183EA3"/>
    <w:rsid w:val="0018400E"/>
    <w:rsid w:val="00184D34"/>
    <w:rsid w:val="0018602E"/>
    <w:rsid w:val="00187589"/>
    <w:rsid w:val="00190C19"/>
    <w:rsid w:val="00192368"/>
    <w:rsid w:val="00195189"/>
    <w:rsid w:val="001959EE"/>
    <w:rsid w:val="00195ABC"/>
    <w:rsid w:val="00195B33"/>
    <w:rsid w:val="00196282"/>
    <w:rsid w:val="001976A0"/>
    <w:rsid w:val="001A03E5"/>
    <w:rsid w:val="001A066B"/>
    <w:rsid w:val="001A0738"/>
    <w:rsid w:val="001A09FB"/>
    <w:rsid w:val="001A2A42"/>
    <w:rsid w:val="001A2E20"/>
    <w:rsid w:val="001A31A3"/>
    <w:rsid w:val="001A37F5"/>
    <w:rsid w:val="001A3888"/>
    <w:rsid w:val="001A45BC"/>
    <w:rsid w:val="001A4682"/>
    <w:rsid w:val="001A6FBF"/>
    <w:rsid w:val="001A772E"/>
    <w:rsid w:val="001A7F90"/>
    <w:rsid w:val="001B04C3"/>
    <w:rsid w:val="001B1924"/>
    <w:rsid w:val="001B1BE7"/>
    <w:rsid w:val="001B1E36"/>
    <w:rsid w:val="001B2364"/>
    <w:rsid w:val="001B33F5"/>
    <w:rsid w:val="001B41EE"/>
    <w:rsid w:val="001B5004"/>
    <w:rsid w:val="001B5A27"/>
    <w:rsid w:val="001C072F"/>
    <w:rsid w:val="001C23CF"/>
    <w:rsid w:val="001C2BCE"/>
    <w:rsid w:val="001C4E7E"/>
    <w:rsid w:val="001C5421"/>
    <w:rsid w:val="001C56B2"/>
    <w:rsid w:val="001C56C4"/>
    <w:rsid w:val="001C5C8A"/>
    <w:rsid w:val="001C610C"/>
    <w:rsid w:val="001C6597"/>
    <w:rsid w:val="001C6A8A"/>
    <w:rsid w:val="001C6B29"/>
    <w:rsid w:val="001D077C"/>
    <w:rsid w:val="001D1CDC"/>
    <w:rsid w:val="001D23EC"/>
    <w:rsid w:val="001D29E9"/>
    <w:rsid w:val="001D4335"/>
    <w:rsid w:val="001D6032"/>
    <w:rsid w:val="001D6F09"/>
    <w:rsid w:val="001D71AC"/>
    <w:rsid w:val="001D7437"/>
    <w:rsid w:val="001D748B"/>
    <w:rsid w:val="001D7A69"/>
    <w:rsid w:val="001E0157"/>
    <w:rsid w:val="001E0988"/>
    <w:rsid w:val="001E19C8"/>
    <w:rsid w:val="001E21EC"/>
    <w:rsid w:val="001E306C"/>
    <w:rsid w:val="001E328F"/>
    <w:rsid w:val="001E5B21"/>
    <w:rsid w:val="001E6115"/>
    <w:rsid w:val="001E6E43"/>
    <w:rsid w:val="001E7308"/>
    <w:rsid w:val="001F03F2"/>
    <w:rsid w:val="001F06CE"/>
    <w:rsid w:val="001F0F4C"/>
    <w:rsid w:val="001F1983"/>
    <w:rsid w:val="001F2579"/>
    <w:rsid w:val="001F267D"/>
    <w:rsid w:val="001F2D49"/>
    <w:rsid w:val="001F3713"/>
    <w:rsid w:val="001F3C04"/>
    <w:rsid w:val="001F3E52"/>
    <w:rsid w:val="001F4F3B"/>
    <w:rsid w:val="001F5A91"/>
    <w:rsid w:val="001F61D6"/>
    <w:rsid w:val="001F6F56"/>
    <w:rsid w:val="001F763A"/>
    <w:rsid w:val="001F7806"/>
    <w:rsid w:val="00201B8F"/>
    <w:rsid w:val="00202879"/>
    <w:rsid w:val="00202C0A"/>
    <w:rsid w:val="00202CE4"/>
    <w:rsid w:val="002038E7"/>
    <w:rsid w:val="00204848"/>
    <w:rsid w:val="00206A2F"/>
    <w:rsid w:val="00207948"/>
    <w:rsid w:val="00207A6B"/>
    <w:rsid w:val="00210957"/>
    <w:rsid w:val="00211439"/>
    <w:rsid w:val="00211C20"/>
    <w:rsid w:val="0021247E"/>
    <w:rsid w:val="00216487"/>
    <w:rsid w:val="002169B4"/>
    <w:rsid w:val="00217966"/>
    <w:rsid w:val="00217D25"/>
    <w:rsid w:val="002214D7"/>
    <w:rsid w:val="00221BF7"/>
    <w:rsid w:val="00221EF1"/>
    <w:rsid w:val="00222218"/>
    <w:rsid w:val="0022255A"/>
    <w:rsid w:val="00222E59"/>
    <w:rsid w:val="002230FE"/>
    <w:rsid w:val="00224567"/>
    <w:rsid w:val="00225069"/>
    <w:rsid w:val="0022591C"/>
    <w:rsid w:val="002264E4"/>
    <w:rsid w:val="00226505"/>
    <w:rsid w:val="00227771"/>
    <w:rsid w:val="00227C2E"/>
    <w:rsid w:val="00227F97"/>
    <w:rsid w:val="00231207"/>
    <w:rsid w:val="002316AC"/>
    <w:rsid w:val="00232BFC"/>
    <w:rsid w:val="002345CB"/>
    <w:rsid w:val="00234696"/>
    <w:rsid w:val="00234BD9"/>
    <w:rsid w:val="00235DC9"/>
    <w:rsid w:val="0023671C"/>
    <w:rsid w:val="00240C8F"/>
    <w:rsid w:val="002427A6"/>
    <w:rsid w:val="00242D42"/>
    <w:rsid w:val="002433F2"/>
    <w:rsid w:val="00244095"/>
    <w:rsid w:val="00244C71"/>
    <w:rsid w:val="002450C5"/>
    <w:rsid w:val="00245755"/>
    <w:rsid w:val="00245A63"/>
    <w:rsid w:val="00245CB2"/>
    <w:rsid w:val="00246D78"/>
    <w:rsid w:val="00250111"/>
    <w:rsid w:val="002526F2"/>
    <w:rsid w:val="00253569"/>
    <w:rsid w:val="002537FE"/>
    <w:rsid w:val="00253CD4"/>
    <w:rsid w:val="00253F9C"/>
    <w:rsid w:val="002548D4"/>
    <w:rsid w:val="00254A1C"/>
    <w:rsid w:val="00254C8E"/>
    <w:rsid w:val="0025669C"/>
    <w:rsid w:val="00257DCE"/>
    <w:rsid w:val="00260304"/>
    <w:rsid w:val="00260B49"/>
    <w:rsid w:val="002617A6"/>
    <w:rsid w:val="00261FF6"/>
    <w:rsid w:val="002628FB"/>
    <w:rsid w:val="002631DC"/>
    <w:rsid w:val="00263342"/>
    <w:rsid w:val="00263B96"/>
    <w:rsid w:val="00263EA3"/>
    <w:rsid w:val="0026480B"/>
    <w:rsid w:val="00265638"/>
    <w:rsid w:val="00266097"/>
    <w:rsid w:val="00266EE6"/>
    <w:rsid w:val="0026722C"/>
    <w:rsid w:val="0026754D"/>
    <w:rsid w:val="00267707"/>
    <w:rsid w:val="00267821"/>
    <w:rsid w:val="00270449"/>
    <w:rsid w:val="00270D6A"/>
    <w:rsid w:val="00270F85"/>
    <w:rsid w:val="00271B4B"/>
    <w:rsid w:val="002723A0"/>
    <w:rsid w:val="00274071"/>
    <w:rsid w:val="00274327"/>
    <w:rsid w:val="00274543"/>
    <w:rsid w:val="00275498"/>
    <w:rsid w:val="00275FAB"/>
    <w:rsid w:val="0028078A"/>
    <w:rsid w:val="00280D9B"/>
    <w:rsid w:val="00281B25"/>
    <w:rsid w:val="00281D8A"/>
    <w:rsid w:val="00282769"/>
    <w:rsid w:val="002829D8"/>
    <w:rsid w:val="00284315"/>
    <w:rsid w:val="002852E3"/>
    <w:rsid w:val="00286184"/>
    <w:rsid w:val="00287329"/>
    <w:rsid w:val="0028799A"/>
    <w:rsid w:val="00287CA5"/>
    <w:rsid w:val="00290087"/>
    <w:rsid w:val="002905C3"/>
    <w:rsid w:val="00290D32"/>
    <w:rsid w:val="002914F6"/>
    <w:rsid w:val="0029176B"/>
    <w:rsid w:val="00291961"/>
    <w:rsid w:val="00291A20"/>
    <w:rsid w:val="00292DEF"/>
    <w:rsid w:val="00293A28"/>
    <w:rsid w:val="002941C7"/>
    <w:rsid w:val="002A1388"/>
    <w:rsid w:val="002A1402"/>
    <w:rsid w:val="002A2151"/>
    <w:rsid w:val="002A26B9"/>
    <w:rsid w:val="002A2884"/>
    <w:rsid w:val="002A2F79"/>
    <w:rsid w:val="002A2FAF"/>
    <w:rsid w:val="002A4A46"/>
    <w:rsid w:val="002A57CA"/>
    <w:rsid w:val="002A6377"/>
    <w:rsid w:val="002A7356"/>
    <w:rsid w:val="002A78DC"/>
    <w:rsid w:val="002B0E11"/>
    <w:rsid w:val="002B2DD9"/>
    <w:rsid w:val="002B314F"/>
    <w:rsid w:val="002B436B"/>
    <w:rsid w:val="002B48DD"/>
    <w:rsid w:val="002B4933"/>
    <w:rsid w:val="002B66FF"/>
    <w:rsid w:val="002B78EB"/>
    <w:rsid w:val="002B7991"/>
    <w:rsid w:val="002C0A11"/>
    <w:rsid w:val="002C0D7D"/>
    <w:rsid w:val="002C19FD"/>
    <w:rsid w:val="002C410C"/>
    <w:rsid w:val="002C4905"/>
    <w:rsid w:val="002C550E"/>
    <w:rsid w:val="002C5EB0"/>
    <w:rsid w:val="002C7620"/>
    <w:rsid w:val="002C7713"/>
    <w:rsid w:val="002C7C9A"/>
    <w:rsid w:val="002D115C"/>
    <w:rsid w:val="002D11BC"/>
    <w:rsid w:val="002D29A9"/>
    <w:rsid w:val="002D35F4"/>
    <w:rsid w:val="002D437C"/>
    <w:rsid w:val="002D46E2"/>
    <w:rsid w:val="002D47E0"/>
    <w:rsid w:val="002D5E3C"/>
    <w:rsid w:val="002D5FA5"/>
    <w:rsid w:val="002D67B7"/>
    <w:rsid w:val="002D70BD"/>
    <w:rsid w:val="002D7502"/>
    <w:rsid w:val="002D78D5"/>
    <w:rsid w:val="002E1358"/>
    <w:rsid w:val="002E1CA7"/>
    <w:rsid w:val="002E1E5E"/>
    <w:rsid w:val="002E1FE5"/>
    <w:rsid w:val="002E234E"/>
    <w:rsid w:val="002E2606"/>
    <w:rsid w:val="002E4AAA"/>
    <w:rsid w:val="002E52A0"/>
    <w:rsid w:val="002E7839"/>
    <w:rsid w:val="002F0550"/>
    <w:rsid w:val="002F0B29"/>
    <w:rsid w:val="002F0D78"/>
    <w:rsid w:val="002F1308"/>
    <w:rsid w:val="002F14B5"/>
    <w:rsid w:val="002F228C"/>
    <w:rsid w:val="002F2C05"/>
    <w:rsid w:val="002F5921"/>
    <w:rsid w:val="002F6A9C"/>
    <w:rsid w:val="002F71DC"/>
    <w:rsid w:val="003007B4"/>
    <w:rsid w:val="00300FDE"/>
    <w:rsid w:val="00301452"/>
    <w:rsid w:val="003023CE"/>
    <w:rsid w:val="003034F3"/>
    <w:rsid w:val="0030394E"/>
    <w:rsid w:val="00303E90"/>
    <w:rsid w:val="00304B50"/>
    <w:rsid w:val="00305440"/>
    <w:rsid w:val="00306A31"/>
    <w:rsid w:val="00307E2C"/>
    <w:rsid w:val="0031029D"/>
    <w:rsid w:val="0031116B"/>
    <w:rsid w:val="003125C6"/>
    <w:rsid w:val="00313168"/>
    <w:rsid w:val="00314767"/>
    <w:rsid w:val="00314916"/>
    <w:rsid w:val="00315B67"/>
    <w:rsid w:val="0032065B"/>
    <w:rsid w:val="00321396"/>
    <w:rsid w:val="003213D2"/>
    <w:rsid w:val="00322E13"/>
    <w:rsid w:val="003240E4"/>
    <w:rsid w:val="00327E2C"/>
    <w:rsid w:val="00331A7F"/>
    <w:rsid w:val="003323F6"/>
    <w:rsid w:val="003349E3"/>
    <w:rsid w:val="00335746"/>
    <w:rsid w:val="0033593E"/>
    <w:rsid w:val="0033601F"/>
    <w:rsid w:val="00337BDB"/>
    <w:rsid w:val="00341A40"/>
    <w:rsid w:val="003431E0"/>
    <w:rsid w:val="00343546"/>
    <w:rsid w:val="0034544F"/>
    <w:rsid w:val="00345574"/>
    <w:rsid w:val="00345987"/>
    <w:rsid w:val="00345EFD"/>
    <w:rsid w:val="003463DB"/>
    <w:rsid w:val="00350513"/>
    <w:rsid w:val="00351B17"/>
    <w:rsid w:val="00351E57"/>
    <w:rsid w:val="0035228B"/>
    <w:rsid w:val="00352339"/>
    <w:rsid w:val="00352835"/>
    <w:rsid w:val="00352E55"/>
    <w:rsid w:val="0035328C"/>
    <w:rsid w:val="00353775"/>
    <w:rsid w:val="00354518"/>
    <w:rsid w:val="003552D7"/>
    <w:rsid w:val="00355781"/>
    <w:rsid w:val="00357F37"/>
    <w:rsid w:val="00364B9A"/>
    <w:rsid w:val="003652C5"/>
    <w:rsid w:val="00365D4C"/>
    <w:rsid w:val="003666ED"/>
    <w:rsid w:val="00371AA0"/>
    <w:rsid w:val="00372A65"/>
    <w:rsid w:val="00373BDC"/>
    <w:rsid w:val="00373D26"/>
    <w:rsid w:val="00373F00"/>
    <w:rsid w:val="0037426D"/>
    <w:rsid w:val="00374E17"/>
    <w:rsid w:val="00375E8B"/>
    <w:rsid w:val="00376C2D"/>
    <w:rsid w:val="003778B0"/>
    <w:rsid w:val="00380C0D"/>
    <w:rsid w:val="00381190"/>
    <w:rsid w:val="00381A07"/>
    <w:rsid w:val="00382216"/>
    <w:rsid w:val="003827B3"/>
    <w:rsid w:val="00382865"/>
    <w:rsid w:val="00383DB5"/>
    <w:rsid w:val="003855C0"/>
    <w:rsid w:val="003857D7"/>
    <w:rsid w:val="00385992"/>
    <w:rsid w:val="00386056"/>
    <w:rsid w:val="00386742"/>
    <w:rsid w:val="003868D6"/>
    <w:rsid w:val="00386B67"/>
    <w:rsid w:val="00386C6E"/>
    <w:rsid w:val="0038766B"/>
    <w:rsid w:val="00390370"/>
    <w:rsid w:val="00390580"/>
    <w:rsid w:val="0039146B"/>
    <w:rsid w:val="003915A1"/>
    <w:rsid w:val="00392B57"/>
    <w:rsid w:val="00392E93"/>
    <w:rsid w:val="00394BEE"/>
    <w:rsid w:val="00394CC6"/>
    <w:rsid w:val="00394E07"/>
    <w:rsid w:val="00395184"/>
    <w:rsid w:val="0039657E"/>
    <w:rsid w:val="003968EB"/>
    <w:rsid w:val="00396CFA"/>
    <w:rsid w:val="0039772C"/>
    <w:rsid w:val="0039781F"/>
    <w:rsid w:val="003A04B8"/>
    <w:rsid w:val="003A1181"/>
    <w:rsid w:val="003A1549"/>
    <w:rsid w:val="003A2699"/>
    <w:rsid w:val="003A29EE"/>
    <w:rsid w:val="003A2FB3"/>
    <w:rsid w:val="003A339B"/>
    <w:rsid w:val="003A452D"/>
    <w:rsid w:val="003A5C0D"/>
    <w:rsid w:val="003A5D1C"/>
    <w:rsid w:val="003A6FB3"/>
    <w:rsid w:val="003B009F"/>
    <w:rsid w:val="003B2ACD"/>
    <w:rsid w:val="003B3109"/>
    <w:rsid w:val="003B3409"/>
    <w:rsid w:val="003B3434"/>
    <w:rsid w:val="003B3537"/>
    <w:rsid w:val="003B4710"/>
    <w:rsid w:val="003B47F1"/>
    <w:rsid w:val="003B4870"/>
    <w:rsid w:val="003B539D"/>
    <w:rsid w:val="003B5669"/>
    <w:rsid w:val="003B723F"/>
    <w:rsid w:val="003B7F09"/>
    <w:rsid w:val="003C00D6"/>
    <w:rsid w:val="003C03A8"/>
    <w:rsid w:val="003C05C3"/>
    <w:rsid w:val="003C0B6C"/>
    <w:rsid w:val="003C2061"/>
    <w:rsid w:val="003C4234"/>
    <w:rsid w:val="003C4308"/>
    <w:rsid w:val="003C5FC0"/>
    <w:rsid w:val="003C6213"/>
    <w:rsid w:val="003C6259"/>
    <w:rsid w:val="003C6470"/>
    <w:rsid w:val="003D139A"/>
    <w:rsid w:val="003D1C9C"/>
    <w:rsid w:val="003D28D4"/>
    <w:rsid w:val="003D2E1E"/>
    <w:rsid w:val="003D338F"/>
    <w:rsid w:val="003D38A5"/>
    <w:rsid w:val="003D4747"/>
    <w:rsid w:val="003D4997"/>
    <w:rsid w:val="003D5662"/>
    <w:rsid w:val="003D5B85"/>
    <w:rsid w:val="003D6486"/>
    <w:rsid w:val="003D6C5B"/>
    <w:rsid w:val="003D712B"/>
    <w:rsid w:val="003D7136"/>
    <w:rsid w:val="003D73F8"/>
    <w:rsid w:val="003E1B88"/>
    <w:rsid w:val="003E2023"/>
    <w:rsid w:val="003E2E5F"/>
    <w:rsid w:val="003E2F07"/>
    <w:rsid w:val="003E471A"/>
    <w:rsid w:val="003E55FC"/>
    <w:rsid w:val="003E6467"/>
    <w:rsid w:val="003E7072"/>
    <w:rsid w:val="003E7655"/>
    <w:rsid w:val="003E7C4A"/>
    <w:rsid w:val="003F0176"/>
    <w:rsid w:val="003F08F7"/>
    <w:rsid w:val="003F0D11"/>
    <w:rsid w:val="003F105D"/>
    <w:rsid w:val="003F160A"/>
    <w:rsid w:val="003F19B7"/>
    <w:rsid w:val="003F224E"/>
    <w:rsid w:val="003F3218"/>
    <w:rsid w:val="003F37AF"/>
    <w:rsid w:val="003F3CA2"/>
    <w:rsid w:val="003F4709"/>
    <w:rsid w:val="003F4A45"/>
    <w:rsid w:val="003F4CE5"/>
    <w:rsid w:val="003F5B45"/>
    <w:rsid w:val="003F5C77"/>
    <w:rsid w:val="003F5CEE"/>
    <w:rsid w:val="003F604C"/>
    <w:rsid w:val="003F6DFA"/>
    <w:rsid w:val="00400739"/>
    <w:rsid w:val="004014B3"/>
    <w:rsid w:val="004014F2"/>
    <w:rsid w:val="004016E6"/>
    <w:rsid w:val="004018A8"/>
    <w:rsid w:val="004021E4"/>
    <w:rsid w:val="00402BE6"/>
    <w:rsid w:val="00402E1D"/>
    <w:rsid w:val="0040348B"/>
    <w:rsid w:val="00403EC9"/>
    <w:rsid w:val="004040E8"/>
    <w:rsid w:val="00404896"/>
    <w:rsid w:val="0040585C"/>
    <w:rsid w:val="004065DA"/>
    <w:rsid w:val="00407260"/>
    <w:rsid w:val="0040750B"/>
    <w:rsid w:val="00410F5A"/>
    <w:rsid w:val="004111E0"/>
    <w:rsid w:val="00411601"/>
    <w:rsid w:val="0041254D"/>
    <w:rsid w:val="00414660"/>
    <w:rsid w:val="00414936"/>
    <w:rsid w:val="0041750E"/>
    <w:rsid w:val="00417935"/>
    <w:rsid w:val="00417A95"/>
    <w:rsid w:val="00420F3D"/>
    <w:rsid w:val="004218EA"/>
    <w:rsid w:val="00422649"/>
    <w:rsid w:val="004226D5"/>
    <w:rsid w:val="00422CFF"/>
    <w:rsid w:val="00422D4E"/>
    <w:rsid w:val="00423529"/>
    <w:rsid w:val="00423B21"/>
    <w:rsid w:val="0042430B"/>
    <w:rsid w:val="00425837"/>
    <w:rsid w:val="00426642"/>
    <w:rsid w:val="00427E17"/>
    <w:rsid w:val="004305E4"/>
    <w:rsid w:val="00430DE8"/>
    <w:rsid w:val="00431E21"/>
    <w:rsid w:val="0043396E"/>
    <w:rsid w:val="00434D87"/>
    <w:rsid w:val="00436B55"/>
    <w:rsid w:val="00436D42"/>
    <w:rsid w:val="004378F7"/>
    <w:rsid w:val="0044021B"/>
    <w:rsid w:val="00441167"/>
    <w:rsid w:val="00442A82"/>
    <w:rsid w:val="00442A8B"/>
    <w:rsid w:val="00443879"/>
    <w:rsid w:val="00444260"/>
    <w:rsid w:val="00444852"/>
    <w:rsid w:val="00445554"/>
    <w:rsid w:val="004459E5"/>
    <w:rsid w:val="004511A2"/>
    <w:rsid w:val="00451CC4"/>
    <w:rsid w:val="004529CA"/>
    <w:rsid w:val="00453021"/>
    <w:rsid w:val="004534CB"/>
    <w:rsid w:val="00456EFD"/>
    <w:rsid w:val="00457A36"/>
    <w:rsid w:val="00457FA2"/>
    <w:rsid w:val="0046056B"/>
    <w:rsid w:val="00460C16"/>
    <w:rsid w:val="00461929"/>
    <w:rsid w:val="00462CCC"/>
    <w:rsid w:val="004634C7"/>
    <w:rsid w:val="00463C84"/>
    <w:rsid w:val="00464913"/>
    <w:rsid w:val="00465E0F"/>
    <w:rsid w:val="00466E71"/>
    <w:rsid w:val="0047043C"/>
    <w:rsid w:val="0047105A"/>
    <w:rsid w:val="00471AB9"/>
    <w:rsid w:val="00472A19"/>
    <w:rsid w:val="00472B75"/>
    <w:rsid w:val="00472DDC"/>
    <w:rsid w:val="00473087"/>
    <w:rsid w:val="00474B53"/>
    <w:rsid w:val="00474CDD"/>
    <w:rsid w:val="00474E12"/>
    <w:rsid w:val="00475AE3"/>
    <w:rsid w:val="004774C5"/>
    <w:rsid w:val="004779AA"/>
    <w:rsid w:val="004803AC"/>
    <w:rsid w:val="00480D01"/>
    <w:rsid w:val="00480E61"/>
    <w:rsid w:val="0048157D"/>
    <w:rsid w:val="00481EB9"/>
    <w:rsid w:val="004844E4"/>
    <w:rsid w:val="00484689"/>
    <w:rsid w:val="00484779"/>
    <w:rsid w:val="00486277"/>
    <w:rsid w:val="0048673E"/>
    <w:rsid w:val="00486C47"/>
    <w:rsid w:val="00486C87"/>
    <w:rsid w:val="004875B8"/>
    <w:rsid w:val="00487AB5"/>
    <w:rsid w:val="00487C90"/>
    <w:rsid w:val="00487E66"/>
    <w:rsid w:val="00490BC5"/>
    <w:rsid w:val="00492323"/>
    <w:rsid w:val="00492BC7"/>
    <w:rsid w:val="00493243"/>
    <w:rsid w:val="004932C6"/>
    <w:rsid w:val="00493F12"/>
    <w:rsid w:val="004943E2"/>
    <w:rsid w:val="00494ADD"/>
    <w:rsid w:val="00494CEE"/>
    <w:rsid w:val="004A0CBC"/>
    <w:rsid w:val="004A0CD3"/>
    <w:rsid w:val="004A1F2B"/>
    <w:rsid w:val="004A20B7"/>
    <w:rsid w:val="004A221B"/>
    <w:rsid w:val="004A4AD0"/>
    <w:rsid w:val="004A4F48"/>
    <w:rsid w:val="004A512E"/>
    <w:rsid w:val="004A55AE"/>
    <w:rsid w:val="004A6422"/>
    <w:rsid w:val="004A66E8"/>
    <w:rsid w:val="004A6C7A"/>
    <w:rsid w:val="004A7715"/>
    <w:rsid w:val="004B1761"/>
    <w:rsid w:val="004B1F00"/>
    <w:rsid w:val="004B3798"/>
    <w:rsid w:val="004B5418"/>
    <w:rsid w:val="004B7336"/>
    <w:rsid w:val="004C0B32"/>
    <w:rsid w:val="004C1657"/>
    <w:rsid w:val="004C20D8"/>
    <w:rsid w:val="004C24A2"/>
    <w:rsid w:val="004C3302"/>
    <w:rsid w:val="004C3702"/>
    <w:rsid w:val="004C4A5A"/>
    <w:rsid w:val="004C7595"/>
    <w:rsid w:val="004C77E8"/>
    <w:rsid w:val="004C7D31"/>
    <w:rsid w:val="004C7D40"/>
    <w:rsid w:val="004D1668"/>
    <w:rsid w:val="004D30D7"/>
    <w:rsid w:val="004D3701"/>
    <w:rsid w:val="004D3D57"/>
    <w:rsid w:val="004D54D8"/>
    <w:rsid w:val="004D5542"/>
    <w:rsid w:val="004D58BF"/>
    <w:rsid w:val="004D621B"/>
    <w:rsid w:val="004D65C7"/>
    <w:rsid w:val="004D6A7E"/>
    <w:rsid w:val="004D7DC6"/>
    <w:rsid w:val="004E0496"/>
    <w:rsid w:val="004E204C"/>
    <w:rsid w:val="004E2407"/>
    <w:rsid w:val="004E3949"/>
    <w:rsid w:val="004E3A0E"/>
    <w:rsid w:val="004E3ABC"/>
    <w:rsid w:val="004E4409"/>
    <w:rsid w:val="004E5C86"/>
    <w:rsid w:val="004E6534"/>
    <w:rsid w:val="004E7A68"/>
    <w:rsid w:val="004F05A4"/>
    <w:rsid w:val="004F1CD7"/>
    <w:rsid w:val="004F1F13"/>
    <w:rsid w:val="004F22DD"/>
    <w:rsid w:val="004F25D0"/>
    <w:rsid w:val="004F28E1"/>
    <w:rsid w:val="004F311C"/>
    <w:rsid w:val="004F3B65"/>
    <w:rsid w:val="004F477B"/>
    <w:rsid w:val="004F4906"/>
    <w:rsid w:val="004F61BE"/>
    <w:rsid w:val="004F6C8F"/>
    <w:rsid w:val="00501250"/>
    <w:rsid w:val="00504B57"/>
    <w:rsid w:val="00504CE6"/>
    <w:rsid w:val="00505615"/>
    <w:rsid w:val="00506FC4"/>
    <w:rsid w:val="00507311"/>
    <w:rsid w:val="00507EA0"/>
    <w:rsid w:val="00510681"/>
    <w:rsid w:val="0051166C"/>
    <w:rsid w:val="00511F92"/>
    <w:rsid w:val="005123ED"/>
    <w:rsid w:val="005124A7"/>
    <w:rsid w:val="0051276F"/>
    <w:rsid w:val="00512915"/>
    <w:rsid w:val="00512955"/>
    <w:rsid w:val="00513043"/>
    <w:rsid w:val="005143D8"/>
    <w:rsid w:val="00515D65"/>
    <w:rsid w:val="005162BB"/>
    <w:rsid w:val="00520D56"/>
    <w:rsid w:val="0052124F"/>
    <w:rsid w:val="005227C4"/>
    <w:rsid w:val="00522A24"/>
    <w:rsid w:val="005239D7"/>
    <w:rsid w:val="00523C64"/>
    <w:rsid w:val="0052682B"/>
    <w:rsid w:val="00527239"/>
    <w:rsid w:val="005275EA"/>
    <w:rsid w:val="00527C92"/>
    <w:rsid w:val="00530B48"/>
    <w:rsid w:val="00530B88"/>
    <w:rsid w:val="00530D97"/>
    <w:rsid w:val="0053108F"/>
    <w:rsid w:val="0053125F"/>
    <w:rsid w:val="00531353"/>
    <w:rsid w:val="005321DD"/>
    <w:rsid w:val="00532A19"/>
    <w:rsid w:val="00533D0A"/>
    <w:rsid w:val="00533DFB"/>
    <w:rsid w:val="00534988"/>
    <w:rsid w:val="00535525"/>
    <w:rsid w:val="005355FE"/>
    <w:rsid w:val="00536755"/>
    <w:rsid w:val="00536C67"/>
    <w:rsid w:val="00536D59"/>
    <w:rsid w:val="005400C7"/>
    <w:rsid w:val="0054051D"/>
    <w:rsid w:val="005406E7"/>
    <w:rsid w:val="0054083C"/>
    <w:rsid w:val="00540D7D"/>
    <w:rsid w:val="00540FF1"/>
    <w:rsid w:val="00541716"/>
    <w:rsid w:val="00541CE5"/>
    <w:rsid w:val="00542E46"/>
    <w:rsid w:val="00543559"/>
    <w:rsid w:val="00543F91"/>
    <w:rsid w:val="00545152"/>
    <w:rsid w:val="00545C0D"/>
    <w:rsid w:val="0054664C"/>
    <w:rsid w:val="00547CF1"/>
    <w:rsid w:val="00551D4C"/>
    <w:rsid w:val="005546DD"/>
    <w:rsid w:val="00556E9D"/>
    <w:rsid w:val="0055719E"/>
    <w:rsid w:val="00557815"/>
    <w:rsid w:val="00560DF1"/>
    <w:rsid w:val="00561FFD"/>
    <w:rsid w:val="00562432"/>
    <w:rsid w:val="00562537"/>
    <w:rsid w:val="005651AD"/>
    <w:rsid w:val="0056617B"/>
    <w:rsid w:val="00567648"/>
    <w:rsid w:val="0057038B"/>
    <w:rsid w:val="00570F70"/>
    <w:rsid w:val="00572496"/>
    <w:rsid w:val="00572661"/>
    <w:rsid w:val="00572812"/>
    <w:rsid w:val="005745CD"/>
    <w:rsid w:val="00576057"/>
    <w:rsid w:val="00576357"/>
    <w:rsid w:val="00576737"/>
    <w:rsid w:val="00576749"/>
    <w:rsid w:val="0058260D"/>
    <w:rsid w:val="00582787"/>
    <w:rsid w:val="005828DE"/>
    <w:rsid w:val="005838F6"/>
    <w:rsid w:val="00583C62"/>
    <w:rsid w:val="005847E4"/>
    <w:rsid w:val="00585195"/>
    <w:rsid w:val="00586462"/>
    <w:rsid w:val="00587174"/>
    <w:rsid w:val="00590863"/>
    <w:rsid w:val="00591168"/>
    <w:rsid w:val="00591D23"/>
    <w:rsid w:val="00593D52"/>
    <w:rsid w:val="00596AC0"/>
    <w:rsid w:val="005976FE"/>
    <w:rsid w:val="005978BC"/>
    <w:rsid w:val="00597D1A"/>
    <w:rsid w:val="005A01DE"/>
    <w:rsid w:val="005A04CC"/>
    <w:rsid w:val="005A0AAE"/>
    <w:rsid w:val="005A1826"/>
    <w:rsid w:val="005A2A80"/>
    <w:rsid w:val="005A376D"/>
    <w:rsid w:val="005A44D6"/>
    <w:rsid w:val="005A4AA8"/>
    <w:rsid w:val="005A532A"/>
    <w:rsid w:val="005A5770"/>
    <w:rsid w:val="005A598C"/>
    <w:rsid w:val="005A6C28"/>
    <w:rsid w:val="005B0288"/>
    <w:rsid w:val="005B2809"/>
    <w:rsid w:val="005B2CA7"/>
    <w:rsid w:val="005B3986"/>
    <w:rsid w:val="005B42CF"/>
    <w:rsid w:val="005B44C5"/>
    <w:rsid w:val="005B5340"/>
    <w:rsid w:val="005C1B5B"/>
    <w:rsid w:val="005C43C5"/>
    <w:rsid w:val="005C4415"/>
    <w:rsid w:val="005C6ABC"/>
    <w:rsid w:val="005C7335"/>
    <w:rsid w:val="005C75B5"/>
    <w:rsid w:val="005D074E"/>
    <w:rsid w:val="005D0D6C"/>
    <w:rsid w:val="005D140D"/>
    <w:rsid w:val="005D1E54"/>
    <w:rsid w:val="005D2501"/>
    <w:rsid w:val="005D2BBA"/>
    <w:rsid w:val="005D2FB1"/>
    <w:rsid w:val="005D357B"/>
    <w:rsid w:val="005D3AB2"/>
    <w:rsid w:val="005D3BEE"/>
    <w:rsid w:val="005D567C"/>
    <w:rsid w:val="005D5EAF"/>
    <w:rsid w:val="005D65E0"/>
    <w:rsid w:val="005D6A36"/>
    <w:rsid w:val="005D6E49"/>
    <w:rsid w:val="005D71D9"/>
    <w:rsid w:val="005E2627"/>
    <w:rsid w:val="005E3171"/>
    <w:rsid w:val="005E3B29"/>
    <w:rsid w:val="005E3E77"/>
    <w:rsid w:val="005E525C"/>
    <w:rsid w:val="005E5DBE"/>
    <w:rsid w:val="005E6A61"/>
    <w:rsid w:val="005E6E8D"/>
    <w:rsid w:val="005E7A8D"/>
    <w:rsid w:val="005F01C0"/>
    <w:rsid w:val="005F02F8"/>
    <w:rsid w:val="005F03F8"/>
    <w:rsid w:val="005F0FC4"/>
    <w:rsid w:val="005F13F3"/>
    <w:rsid w:val="005F1899"/>
    <w:rsid w:val="005F1CC5"/>
    <w:rsid w:val="005F22DD"/>
    <w:rsid w:val="005F2E9F"/>
    <w:rsid w:val="005F372B"/>
    <w:rsid w:val="005F42FA"/>
    <w:rsid w:val="005F5141"/>
    <w:rsid w:val="005F5519"/>
    <w:rsid w:val="005F5626"/>
    <w:rsid w:val="005F5676"/>
    <w:rsid w:val="005F6808"/>
    <w:rsid w:val="005F6EE2"/>
    <w:rsid w:val="005F74DC"/>
    <w:rsid w:val="005F7512"/>
    <w:rsid w:val="005F7F9D"/>
    <w:rsid w:val="0060003B"/>
    <w:rsid w:val="0060055D"/>
    <w:rsid w:val="00600F03"/>
    <w:rsid w:val="00601B9C"/>
    <w:rsid w:val="00604035"/>
    <w:rsid w:val="00604F6C"/>
    <w:rsid w:val="006055B1"/>
    <w:rsid w:val="00605C27"/>
    <w:rsid w:val="00606786"/>
    <w:rsid w:val="0060762B"/>
    <w:rsid w:val="00607DC6"/>
    <w:rsid w:val="006102CD"/>
    <w:rsid w:val="006102DC"/>
    <w:rsid w:val="00610461"/>
    <w:rsid w:val="00611CA5"/>
    <w:rsid w:val="00612013"/>
    <w:rsid w:val="00612262"/>
    <w:rsid w:val="0061257F"/>
    <w:rsid w:val="00613AA7"/>
    <w:rsid w:val="006142EA"/>
    <w:rsid w:val="006145FF"/>
    <w:rsid w:val="00614CE5"/>
    <w:rsid w:val="00614D0C"/>
    <w:rsid w:val="00615D15"/>
    <w:rsid w:val="0061644B"/>
    <w:rsid w:val="00616597"/>
    <w:rsid w:val="006176FA"/>
    <w:rsid w:val="00620B3C"/>
    <w:rsid w:val="00621DBF"/>
    <w:rsid w:val="006228A9"/>
    <w:rsid w:val="006239CA"/>
    <w:rsid w:val="00623B1A"/>
    <w:rsid w:val="00623EC3"/>
    <w:rsid w:val="0062590A"/>
    <w:rsid w:val="00630232"/>
    <w:rsid w:val="006306F9"/>
    <w:rsid w:val="00630818"/>
    <w:rsid w:val="00631911"/>
    <w:rsid w:val="00632244"/>
    <w:rsid w:val="006346CB"/>
    <w:rsid w:val="00635087"/>
    <w:rsid w:val="006374DB"/>
    <w:rsid w:val="0064046C"/>
    <w:rsid w:val="006407E0"/>
    <w:rsid w:val="00640A43"/>
    <w:rsid w:val="00643134"/>
    <w:rsid w:val="00643B80"/>
    <w:rsid w:val="00643C44"/>
    <w:rsid w:val="00644DAB"/>
    <w:rsid w:val="0064550E"/>
    <w:rsid w:val="00645F18"/>
    <w:rsid w:val="006467FB"/>
    <w:rsid w:val="0064784E"/>
    <w:rsid w:val="00647927"/>
    <w:rsid w:val="00650EDA"/>
    <w:rsid w:val="00651C0A"/>
    <w:rsid w:val="00651E42"/>
    <w:rsid w:val="00652471"/>
    <w:rsid w:val="006533AE"/>
    <w:rsid w:val="00653ED7"/>
    <w:rsid w:val="00654926"/>
    <w:rsid w:val="00654C6A"/>
    <w:rsid w:val="006572EB"/>
    <w:rsid w:val="00661AE9"/>
    <w:rsid w:val="00662D5F"/>
    <w:rsid w:val="00663205"/>
    <w:rsid w:val="0066473E"/>
    <w:rsid w:val="0066482B"/>
    <w:rsid w:val="006679C7"/>
    <w:rsid w:val="006705BD"/>
    <w:rsid w:val="00670EF6"/>
    <w:rsid w:val="00671D2D"/>
    <w:rsid w:val="00672B6E"/>
    <w:rsid w:val="00673737"/>
    <w:rsid w:val="00674A28"/>
    <w:rsid w:val="006767E0"/>
    <w:rsid w:val="0067709F"/>
    <w:rsid w:val="00677BB1"/>
    <w:rsid w:val="0068065A"/>
    <w:rsid w:val="00680739"/>
    <w:rsid w:val="00680821"/>
    <w:rsid w:val="00680D44"/>
    <w:rsid w:val="00680EAD"/>
    <w:rsid w:val="0068132E"/>
    <w:rsid w:val="006816C7"/>
    <w:rsid w:val="0068178D"/>
    <w:rsid w:val="00681FEA"/>
    <w:rsid w:val="006822CF"/>
    <w:rsid w:val="006843A0"/>
    <w:rsid w:val="00684785"/>
    <w:rsid w:val="00684982"/>
    <w:rsid w:val="00686F83"/>
    <w:rsid w:val="006879F6"/>
    <w:rsid w:val="006900C0"/>
    <w:rsid w:val="006902EC"/>
    <w:rsid w:val="006905EF"/>
    <w:rsid w:val="00693F8E"/>
    <w:rsid w:val="00694FC0"/>
    <w:rsid w:val="006956AA"/>
    <w:rsid w:val="0069572F"/>
    <w:rsid w:val="0069599C"/>
    <w:rsid w:val="0069784C"/>
    <w:rsid w:val="006A0422"/>
    <w:rsid w:val="006A09B6"/>
    <w:rsid w:val="006A12CE"/>
    <w:rsid w:val="006A1902"/>
    <w:rsid w:val="006A1919"/>
    <w:rsid w:val="006A2069"/>
    <w:rsid w:val="006A2E34"/>
    <w:rsid w:val="006A322F"/>
    <w:rsid w:val="006A486E"/>
    <w:rsid w:val="006A4E10"/>
    <w:rsid w:val="006A6171"/>
    <w:rsid w:val="006A6285"/>
    <w:rsid w:val="006A6E6F"/>
    <w:rsid w:val="006A79D7"/>
    <w:rsid w:val="006A7DC1"/>
    <w:rsid w:val="006A7EE5"/>
    <w:rsid w:val="006B05C0"/>
    <w:rsid w:val="006B17EB"/>
    <w:rsid w:val="006B2471"/>
    <w:rsid w:val="006B30C1"/>
    <w:rsid w:val="006B34DD"/>
    <w:rsid w:val="006B36AE"/>
    <w:rsid w:val="006B40D4"/>
    <w:rsid w:val="006B4542"/>
    <w:rsid w:val="006B4C07"/>
    <w:rsid w:val="006B51D6"/>
    <w:rsid w:val="006B5AE7"/>
    <w:rsid w:val="006B7201"/>
    <w:rsid w:val="006C0EB8"/>
    <w:rsid w:val="006C1597"/>
    <w:rsid w:val="006C17E7"/>
    <w:rsid w:val="006C1F35"/>
    <w:rsid w:val="006C3C7A"/>
    <w:rsid w:val="006C4817"/>
    <w:rsid w:val="006C4AA5"/>
    <w:rsid w:val="006C4B19"/>
    <w:rsid w:val="006C4BCD"/>
    <w:rsid w:val="006C55F1"/>
    <w:rsid w:val="006C6A13"/>
    <w:rsid w:val="006C7B4D"/>
    <w:rsid w:val="006D1569"/>
    <w:rsid w:val="006D1D3C"/>
    <w:rsid w:val="006D20E5"/>
    <w:rsid w:val="006D297A"/>
    <w:rsid w:val="006D34E6"/>
    <w:rsid w:val="006D351A"/>
    <w:rsid w:val="006D366F"/>
    <w:rsid w:val="006D38E5"/>
    <w:rsid w:val="006D412D"/>
    <w:rsid w:val="006D5D8D"/>
    <w:rsid w:val="006D5DAC"/>
    <w:rsid w:val="006D6792"/>
    <w:rsid w:val="006D7949"/>
    <w:rsid w:val="006E1364"/>
    <w:rsid w:val="006E20EE"/>
    <w:rsid w:val="006E33DA"/>
    <w:rsid w:val="006E46D1"/>
    <w:rsid w:val="006E58A9"/>
    <w:rsid w:val="006E5A5B"/>
    <w:rsid w:val="006F0998"/>
    <w:rsid w:val="006F0D37"/>
    <w:rsid w:val="006F1978"/>
    <w:rsid w:val="006F28EE"/>
    <w:rsid w:val="006F35B9"/>
    <w:rsid w:val="006F4BAE"/>
    <w:rsid w:val="006F4CE0"/>
    <w:rsid w:val="006F53CE"/>
    <w:rsid w:val="006F6508"/>
    <w:rsid w:val="006F75A5"/>
    <w:rsid w:val="00700179"/>
    <w:rsid w:val="00700922"/>
    <w:rsid w:val="00701EB8"/>
    <w:rsid w:val="00702580"/>
    <w:rsid w:val="007051FA"/>
    <w:rsid w:val="00705EDC"/>
    <w:rsid w:val="00706C2A"/>
    <w:rsid w:val="00706C42"/>
    <w:rsid w:val="00707668"/>
    <w:rsid w:val="00707D97"/>
    <w:rsid w:val="00707EB6"/>
    <w:rsid w:val="00707F6E"/>
    <w:rsid w:val="007102E6"/>
    <w:rsid w:val="007122E4"/>
    <w:rsid w:val="007129B7"/>
    <w:rsid w:val="007133E1"/>
    <w:rsid w:val="0071362B"/>
    <w:rsid w:val="007143DB"/>
    <w:rsid w:val="00714427"/>
    <w:rsid w:val="00714750"/>
    <w:rsid w:val="007165EC"/>
    <w:rsid w:val="00717093"/>
    <w:rsid w:val="0071738C"/>
    <w:rsid w:val="00720B14"/>
    <w:rsid w:val="0072181D"/>
    <w:rsid w:val="00722115"/>
    <w:rsid w:val="00722712"/>
    <w:rsid w:val="00722CBF"/>
    <w:rsid w:val="0072458F"/>
    <w:rsid w:val="00725650"/>
    <w:rsid w:val="00725739"/>
    <w:rsid w:val="00725AD9"/>
    <w:rsid w:val="0072613E"/>
    <w:rsid w:val="00726392"/>
    <w:rsid w:val="00727A56"/>
    <w:rsid w:val="00730908"/>
    <w:rsid w:val="00730D04"/>
    <w:rsid w:val="00731C5C"/>
    <w:rsid w:val="007332C8"/>
    <w:rsid w:val="00733F6A"/>
    <w:rsid w:val="0073413C"/>
    <w:rsid w:val="00737FFB"/>
    <w:rsid w:val="007406F6"/>
    <w:rsid w:val="00740B17"/>
    <w:rsid w:val="00740BB1"/>
    <w:rsid w:val="007411B2"/>
    <w:rsid w:val="00741C22"/>
    <w:rsid w:val="00742BF3"/>
    <w:rsid w:val="00744980"/>
    <w:rsid w:val="00745CDB"/>
    <w:rsid w:val="007460AB"/>
    <w:rsid w:val="00746232"/>
    <w:rsid w:val="007462EC"/>
    <w:rsid w:val="007467C8"/>
    <w:rsid w:val="00747D73"/>
    <w:rsid w:val="00747D9B"/>
    <w:rsid w:val="00750DE1"/>
    <w:rsid w:val="00753900"/>
    <w:rsid w:val="0075479F"/>
    <w:rsid w:val="00755C46"/>
    <w:rsid w:val="0075707B"/>
    <w:rsid w:val="00761B19"/>
    <w:rsid w:val="00761F99"/>
    <w:rsid w:val="007672EA"/>
    <w:rsid w:val="007731D6"/>
    <w:rsid w:val="007731E4"/>
    <w:rsid w:val="0077459F"/>
    <w:rsid w:val="00775FE7"/>
    <w:rsid w:val="00776338"/>
    <w:rsid w:val="0077788C"/>
    <w:rsid w:val="00780F07"/>
    <w:rsid w:val="00781A92"/>
    <w:rsid w:val="00782084"/>
    <w:rsid w:val="007827B4"/>
    <w:rsid w:val="00782DF0"/>
    <w:rsid w:val="00782FC4"/>
    <w:rsid w:val="00783453"/>
    <w:rsid w:val="007855B1"/>
    <w:rsid w:val="0078663C"/>
    <w:rsid w:val="00786B36"/>
    <w:rsid w:val="00790BC9"/>
    <w:rsid w:val="00791923"/>
    <w:rsid w:val="007936FB"/>
    <w:rsid w:val="00793CCF"/>
    <w:rsid w:val="00794721"/>
    <w:rsid w:val="00794D2A"/>
    <w:rsid w:val="007954BE"/>
    <w:rsid w:val="007961B8"/>
    <w:rsid w:val="0079630D"/>
    <w:rsid w:val="00796AE1"/>
    <w:rsid w:val="00796F80"/>
    <w:rsid w:val="007A0139"/>
    <w:rsid w:val="007A18B5"/>
    <w:rsid w:val="007A4B70"/>
    <w:rsid w:val="007A6414"/>
    <w:rsid w:val="007A6756"/>
    <w:rsid w:val="007B2CB7"/>
    <w:rsid w:val="007B30A4"/>
    <w:rsid w:val="007B416F"/>
    <w:rsid w:val="007B4D7E"/>
    <w:rsid w:val="007B50BB"/>
    <w:rsid w:val="007B5AC3"/>
    <w:rsid w:val="007B6F7B"/>
    <w:rsid w:val="007C0B3A"/>
    <w:rsid w:val="007C1B0A"/>
    <w:rsid w:val="007C1FD8"/>
    <w:rsid w:val="007C3139"/>
    <w:rsid w:val="007C4853"/>
    <w:rsid w:val="007C4A20"/>
    <w:rsid w:val="007C5065"/>
    <w:rsid w:val="007C6B4D"/>
    <w:rsid w:val="007C6E32"/>
    <w:rsid w:val="007C6FE5"/>
    <w:rsid w:val="007C7333"/>
    <w:rsid w:val="007D0356"/>
    <w:rsid w:val="007D0CE1"/>
    <w:rsid w:val="007D29CB"/>
    <w:rsid w:val="007D3CDB"/>
    <w:rsid w:val="007D5B52"/>
    <w:rsid w:val="007D7B40"/>
    <w:rsid w:val="007D7E77"/>
    <w:rsid w:val="007E0CFF"/>
    <w:rsid w:val="007E12A0"/>
    <w:rsid w:val="007E1547"/>
    <w:rsid w:val="007E16AA"/>
    <w:rsid w:val="007E22E3"/>
    <w:rsid w:val="007E3AE3"/>
    <w:rsid w:val="007E3F36"/>
    <w:rsid w:val="007E4BB6"/>
    <w:rsid w:val="007E546B"/>
    <w:rsid w:val="007E5F48"/>
    <w:rsid w:val="007E69BB"/>
    <w:rsid w:val="007E6DC2"/>
    <w:rsid w:val="007E766E"/>
    <w:rsid w:val="007E7A55"/>
    <w:rsid w:val="007F2E78"/>
    <w:rsid w:val="007F3279"/>
    <w:rsid w:val="007F46BD"/>
    <w:rsid w:val="007F51C2"/>
    <w:rsid w:val="007F5318"/>
    <w:rsid w:val="007F56C6"/>
    <w:rsid w:val="007F599B"/>
    <w:rsid w:val="007F6CEA"/>
    <w:rsid w:val="007F77A0"/>
    <w:rsid w:val="0080133F"/>
    <w:rsid w:val="0080309E"/>
    <w:rsid w:val="00805149"/>
    <w:rsid w:val="00805B4D"/>
    <w:rsid w:val="00805EF7"/>
    <w:rsid w:val="008068D9"/>
    <w:rsid w:val="00810042"/>
    <w:rsid w:val="008107B7"/>
    <w:rsid w:val="00810F32"/>
    <w:rsid w:val="00811729"/>
    <w:rsid w:val="00811957"/>
    <w:rsid w:val="0081239A"/>
    <w:rsid w:val="00813084"/>
    <w:rsid w:val="0081309B"/>
    <w:rsid w:val="008131C1"/>
    <w:rsid w:val="00813509"/>
    <w:rsid w:val="00813939"/>
    <w:rsid w:val="00813996"/>
    <w:rsid w:val="008139B8"/>
    <w:rsid w:val="00814298"/>
    <w:rsid w:val="0081497D"/>
    <w:rsid w:val="00814B09"/>
    <w:rsid w:val="00815B21"/>
    <w:rsid w:val="00815DFF"/>
    <w:rsid w:val="008164E7"/>
    <w:rsid w:val="00816505"/>
    <w:rsid w:val="00816A28"/>
    <w:rsid w:val="00816E03"/>
    <w:rsid w:val="0081734E"/>
    <w:rsid w:val="008174C2"/>
    <w:rsid w:val="00820358"/>
    <w:rsid w:val="00820698"/>
    <w:rsid w:val="00821528"/>
    <w:rsid w:val="00824403"/>
    <w:rsid w:val="00824A8B"/>
    <w:rsid w:val="008264C0"/>
    <w:rsid w:val="00826B64"/>
    <w:rsid w:val="00826C51"/>
    <w:rsid w:val="00826FC4"/>
    <w:rsid w:val="008305A2"/>
    <w:rsid w:val="00830629"/>
    <w:rsid w:val="0083186A"/>
    <w:rsid w:val="0083193C"/>
    <w:rsid w:val="008324B7"/>
    <w:rsid w:val="00832C68"/>
    <w:rsid w:val="00833180"/>
    <w:rsid w:val="0083327D"/>
    <w:rsid w:val="00833B87"/>
    <w:rsid w:val="008340D4"/>
    <w:rsid w:val="00836089"/>
    <w:rsid w:val="00836B0E"/>
    <w:rsid w:val="00836D97"/>
    <w:rsid w:val="00837DD8"/>
    <w:rsid w:val="00840FB0"/>
    <w:rsid w:val="0084114E"/>
    <w:rsid w:val="0084143A"/>
    <w:rsid w:val="008432AE"/>
    <w:rsid w:val="008439A7"/>
    <w:rsid w:val="00843D39"/>
    <w:rsid w:val="00845F2D"/>
    <w:rsid w:val="00845F60"/>
    <w:rsid w:val="0084791A"/>
    <w:rsid w:val="00851D3E"/>
    <w:rsid w:val="0085278A"/>
    <w:rsid w:val="00852D34"/>
    <w:rsid w:val="00854561"/>
    <w:rsid w:val="00855CDA"/>
    <w:rsid w:val="00855D47"/>
    <w:rsid w:val="0085680C"/>
    <w:rsid w:val="00856871"/>
    <w:rsid w:val="00856E57"/>
    <w:rsid w:val="00856F28"/>
    <w:rsid w:val="00857831"/>
    <w:rsid w:val="00857FBF"/>
    <w:rsid w:val="0086069C"/>
    <w:rsid w:val="008616C6"/>
    <w:rsid w:val="00861A8F"/>
    <w:rsid w:val="00862E1C"/>
    <w:rsid w:val="00863208"/>
    <w:rsid w:val="0086339B"/>
    <w:rsid w:val="00863ABE"/>
    <w:rsid w:val="00864240"/>
    <w:rsid w:val="00866943"/>
    <w:rsid w:val="008671DB"/>
    <w:rsid w:val="00867608"/>
    <w:rsid w:val="00870549"/>
    <w:rsid w:val="00870F31"/>
    <w:rsid w:val="00872489"/>
    <w:rsid w:val="00873EE3"/>
    <w:rsid w:val="00874E19"/>
    <w:rsid w:val="00875B03"/>
    <w:rsid w:val="00876549"/>
    <w:rsid w:val="00876702"/>
    <w:rsid w:val="00880B82"/>
    <w:rsid w:val="008819C5"/>
    <w:rsid w:val="00881C13"/>
    <w:rsid w:val="008827DC"/>
    <w:rsid w:val="00882B84"/>
    <w:rsid w:val="008857C7"/>
    <w:rsid w:val="00885908"/>
    <w:rsid w:val="008863E5"/>
    <w:rsid w:val="00890188"/>
    <w:rsid w:val="00890649"/>
    <w:rsid w:val="008909B9"/>
    <w:rsid w:val="008910F4"/>
    <w:rsid w:val="0089125C"/>
    <w:rsid w:val="00891EE5"/>
    <w:rsid w:val="008928A9"/>
    <w:rsid w:val="00893922"/>
    <w:rsid w:val="00893AF6"/>
    <w:rsid w:val="00894100"/>
    <w:rsid w:val="0089589F"/>
    <w:rsid w:val="008A14E0"/>
    <w:rsid w:val="008A2C4C"/>
    <w:rsid w:val="008A2F6F"/>
    <w:rsid w:val="008A3549"/>
    <w:rsid w:val="008A537E"/>
    <w:rsid w:val="008A7961"/>
    <w:rsid w:val="008B0A81"/>
    <w:rsid w:val="008B0CC6"/>
    <w:rsid w:val="008B1416"/>
    <w:rsid w:val="008B20B7"/>
    <w:rsid w:val="008B2B40"/>
    <w:rsid w:val="008B3AD2"/>
    <w:rsid w:val="008B3BDB"/>
    <w:rsid w:val="008B3ED1"/>
    <w:rsid w:val="008B4672"/>
    <w:rsid w:val="008B4A34"/>
    <w:rsid w:val="008B5237"/>
    <w:rsid w:val="008B5A87"/>
    <w:rsid w:val="008B5DCD"/>
    <w:rsid w:val="008B7BB4"/>
    <w:rsid w:val="008C0031"/>
    <w:rsid w:val="008C061C"/>
    <w:rsid w:val="008C079C"/>
    <w:rsid w:val="008C0C08"/>
    <w:rsid w:val="008C0C45"/>
    <w:rsid w:val="008C184A"/>
    <w:rsid w:val="008C2710"/>
    <w:rsid w:val="008C2A92"/>
    <w:rsid w:val="008C2D58"/>
    <w:rsid w:val="008C30A0"/>
    <w:rsid w:val="008C3136"/>
    <w:rsid w:val="008C3A51"/>
    <w:rsid w:val="008C485C"/>
    <w:rsid w:val="008C48E4"/>
    <w:rsid w:val="008C55C7"/>
    <w:rsid w:val="008C5B7E"/>
    <w:rsid w:val="008C66A9"/>
    <w:rsid w:val="008C75C7"/>
    <w:rsid w:val="008D084E"/>
    <w:rsid w:val="008D0BF1"/>
    <w:rsid w:val="008D12EA"/>
    <w:rsid w:val="008D18C5"/>
    <w:rsid w:val="008D1B06"/>
    <w:rsid w:val="008D2048"/>
    <w:rsid w:val="008D2777"/>
    <w:rsid w:val="008D382B"/>
    <w:rsid w:val="008D4FC3"/>
    <w:rsid w:val="008D50A1"/>
    <w:rsid w:val="008D50E1"/>
    <w:rsid w:val="008D6630"/>
    <w:rsid w:val="008D68B8"/>
    <w:rsid w:val="008D6F45"/>
    <w:rsid w:val="008D7188"/>
    <w:rsid w:val="008D7D08"/>
    <w:rsid w:val="008E0C53"/>
    <w:rsid w:val="008E1E7A"/>
    <w:rsid w:val="008E20A7"/>
    <w:rsid w:val="008E28FF"/>
    <w:rsid w:val="008E4A64"/>
    <w:rsid w:val="008E4CF6"/>
    <w:rsid w:val="008E4DD0"/>
    <w:rsid w:val="008E59B0"/>
    <w:rsid w:val="008E61E1"/>
    <w:rsid w:val="008E62FF"/>
    <w:rsid w:val="008E6D1A"/>
    <w:rsid w:val="008E74D8"/>
    <w:rsid w:val="008E7DC8"/>
    <w:rsid w:val="008F093B"/>
    <w:rsid w:val="008F1088"/>
    <w:rsid w:val="008F2C45"/>
    <w:rsid w:val="008F2D32"/>
    <w:rsid w:val="008F2D53"/>
    <w:rsid w:val="008F3A35"/>
    <w:rsid w:val="008F47FD"/>
    <w:rsid w:val="008F4889"/>
    <w:rsid w:val="008F4A29"/>
    <w:rsid w:val="008F5907"/>
    <w:rsid w:val="008F65F9"/>
    <w:rsid w:val="008F6FB4"/>
    <w:rsid w:val="008F7305"/>
    <w:rsid w:val="008F73B0"/>
    <w:rsid w:val="008F7944"/>
    <w:rsid w:val="008F7C2E"/>
    <w:rsid w:val="009002B6"/>
    <w:rsid w:val="0090030C"/>
    <w:rsid w:val="009003DE"/>
    <w:rsid w:val="009014B5"/>
    <w:rsid w:val="0090286B"/>
    <w:rsid w:val="00903014"/>
    <w:rsid w:val="0090359F"/>
    <w:rsid w:val="009044AF"/>
    <w:rsid w:val="009059A2"/>
    <w:rsid w:val="009060E2"/>
    <w:rsid w:val="009067FF"/>
    <w:rsid w:val="00907C0B"/>
    <w:rsid w:val="009103AF"/>
    <w:rsid w:val="00911AE1"/>
    <w:rsid w:val="009125B9"/>
    <w:rsid w:val="009134A7"/>
    <w:rsid w:val="00914295"/>
    <w:rsid w:val="009150CA"/>
    <w:rsid w:val="0091545F"/>
    <w:rsid w:val="00917419"/>
    <w:rsid w:val="00917D60"/>
    <w:rsid w:val="009204A9"/>
    <w:rsid w:val="00920E40"/>
    <w:rsid w:val="0092120E"/>
    <w:rsid w:val="009228A2"/>
    <w:rsid w:val="009252F7"/>
    <w:rsid w:val="00925EA9"/>
    <w:rsid w:val="0092602F"/>
    <w:rsid w:val="0092605B"/>
    <w:rsid w:val="00926242"/>
    <w:rsid w:val="00926F36"/>
    <w:rsid w:val="00930E27"/>
    <w:rsid w:val="00931612"/>
    <w:rsid w:val="00931E36"/>
    <w:rsid w:val="00934375"/>
    <w:rsid w:val="009349C7"/>
    <w:rsid w:val="00934B40"/>
    <w:rsid w:val="00935A5E"/>
    <w:rsid w:val="00935F05"/>
    <w:rsid w:val="00936209"/>
    <w:rsid w:val="0093668B"/>
    <w:rsid w:val="00937D28"/>
    <w:rsid w:val="0094160E"/>
    <w:rsid w:val="00942204"/>
    <w:rsid w:val="00943612"/>
    <w:rsid w:val="009440FC"/>
    <w:rsid w:val="009447FB"/>
    <w:rsid w:val="009452E4"/>
    <w:rsid w:val="009458E7"/>
    <w:rsid w:val="00945D44"/>
    <w:rsid w:val="00946422"/>
    <w:rsid w:val="00950226"/>
    <w:rsid w:val="0095088E"/>
    <w:rsid w:val="00950E90"/>
    <w:rsid w:val="00950EE5"/>
    <w:rsid w:val="009512C0"/>
    <w:rsid w:val="009523BB"/>
    <w:rsid w:val="00953A68"/>
    <w:rsid w:val="0095453B"/>
    <w:rsid w:val="0095484E"/>
    <w:rsid w:val="00954A25"/>
    <w:rsid w:val="00955DF1"/>
    <w:rsid w:val="00957E7A"/>
    <w:rsid w:val="00960D05"/>
    <w:rsid w:val="009620FB"/>
    <w:rsid w:val="009621BF"/>
    <w:rsid w:val="0096340A"/>
    <w:rsid w:val="009636B9"/>
    <w:rsid w:val="00963A51"/>
    <w:rsid w:val="00964CD7"/>
    <w:rsid w:val="00964F39"/>
    <w:rsid w:val="0096673D"/>
    <w:rsid w:val="00966754"/>
    <w:rsid w:val="009668FB"/>
    <w:rsid w:val="00966D17"/>
    <w:rsid w:val="009678A5"/>
    <w:rsid w:val="009707A9"/>
    <w:rsid w:val="0097097C"/>
    <w:rsid w:val="00970B99"/>
    <w:rsid w:val="00970C0C"/>
    <w:rsid w:val="00971C76"/>
    <w:rsid w:val="00971F0E"/>
    <w:rsid w:val="009723AC"/>
    <w:rsid w:val="00972644"/>
    <w:rsid w:val="00973241"/>
    <w:rsid w:val="0097378E"/>
    <w:rsid w:val="00973C94"/>
    <w:rsid w:val="00973FCC"/>
    <w:rsid w:val="00974AE3"/>
    <w:rsid w:val="009756AA"/>
    <w:rsid w:val="00976343"/>
    <w:rsid w:val="00976E45"/>
    <w:rsid w:val="009809DA"/>
    <w:rsid w:val="0098116C"/>
    <w:rsid w:val="00981B03"/>
    <w:rsid w:val="0098274E"/>
    <w:rsid w:val="00982D84"/>
    <w:rsid w:val="009831D5"/>
    <w:rsid w:val="00983706"/>
    <w:rsid w:val="00983D62"/>
    <w:rsid w:val="00983EEE"/>
    <w:rsid w:val="009844DE"/>
    <w:rsid w:val="00984D49"/>
    <w:rsid w:val="00984E18"/>
    <w:rsid w:val="009860C7"/>
    <w:rsid w:val="0098679D"/>
    <w:rsid w:val="0098751B"/>
    <w:rsid w:val="00990722"/>
    <w:rsid w:val="00990D0B"/>
    <w:rsid w:val="00990F9E"/>
    <w:rsid w:val="0099151B"/>
    <w:rsid w:val="0099165F"/>
    <w:rsid w:val="0099176F"/>
    <w:rsid w:val="009922FE"/>
    <w:rsid w:val="009946B1"/>
    <w:rsid w:val="00994F70"/>
    <w:rsid w:val="00995DFA"/>
    <w:rsid w:val="009A0226"/>
    <w:rsid w:val="009A1210"/>
    <w:rsid w:val="009A443A"/>
    <w:rsid w:val="009A7C58"/>
    <w:rsid w:val="009B1FE7"/>
    <w:rsid w:val="009B3020"/>
    <w:rsid w:val="009B3EE0"/>
    <w:rsid w:val="009B4C3B"/>
    <w:rsid w:val="009B4F5E"/>
    <w:rsid w:val="009B5227"/>
    <w:rsid w:val="009B581B"/>
    <w:rsid w:val="009B6682"/>
    <w:rsid w:val="009B689B"/>
    <w:rsid w:val="009B6C61"/>
    <w:rsid w:val="009B71D4"/>
    <w:rsid w:val="009C0375"/>
    <w:rsid w:val="009C0404"/>
    <w:rsid w:val="009C0521"/>
    <w:rsid w:val="009C09CE"/>
    <w:rsid w:val="009C0ACA"/>
    <w:rsid w:val="009C1998"/>
    <w:rsid w:val="009C1E78"/>
    <w:rsid w:val="009C4DF8"/>
    <w:rsid w:val="009C5DAF"/>
    <w:rsid w:val="009D048D"/>
    <w:rsid w:val="009D04E5"/>
    <w:rsid w:val="009D14CB"/>
    <w:rsid w:val="009D2A33"/>
    <w:rsid w:val="009D33F1"/>
    <w:rsid w:val="009D3D79"/>
    <w:rsid w:val="009D4673"/>
    <w:rsid w:val="009D503A"/>
    <w:rsid w:val="009D657D"/>
    <w:rsid w:val="009D684F"/>
    <w:rsid w:val="009D6E01"/>
    <w:rsid w:val="009E0243"/>
    <w:rsid w:val="009E08AE"/>
    <w:rsid w:val="009E134D"/>
    <w:rsid w:val="009E370E"/>
    <w:rsid w:val="009E3B9E"/>
    <w:rsid w:val="009E49FA"/>
    <w:rsid w:val="009E5720"/>
    <w:rsid w:val="009E58A0"/>
    <w:rsid w:val="009E5CAE"/>
    <w:rsid w:val="009E5ED4"/>
    <w:rsid w:val="009E6BF2"/>
    <w:rsid w:val="009E6EEF"/>
    <w:rsid w:val="009E77D9"/>
    <w:rsid w:val="009F046B"/>
    <w:rsid w:val="009F0961"/>
    <w:rsid w:val="009F1144"/>
    <w:rsid w:val="009F17DA"/>
    <w:rsid w:val="009F1B39"/>
    <w:rsid w:val="009F1E8B"/>
    <w:rsid w:val="009F1FB4"/>
    <w:rsid w:val="009F55CC"/>
    <w:rsid w:val="009F57E4"/>
    <w:rsid w:val="009F5C6B"/>
    <w:rsid w:val="009F5F8C"/>
    <w:rsid w:val="009F6042"/>
    <w:rsid w:val="009F6359"/>
    <w:rsid w:val="009F7EDC"/>
    <w:rsid w:val="00A003CB"/>
    <w:rsid w:val="00A01405"/>
    <w:rsid w:val="00A0155C"/>
    <w:rsid w:val="00A036B8"/>
    <w:rsid w:val="00A0375E"/>
    <w:rsid w:val="00A044AA"/>
    <w:rsid w:val="00A04FAA"/>
    <w:rsid w:val="00A056B1"/>
    <w:rsid w:val="00A06C1B"/>
    <w:rsid w:val="00A11FA8"/>
    <w:rsid w:val="00A12008"/>
    <w:rsid w:val="00A12668"/>
    <w:rsid w:val="00A12B58"/>
    <w:rsid w:val="00A130DB"/>
    <w:rsid w:val="00A1486B"/>
    <w:rsid w:val="00A15047"/>
    <w:rsid w:val="00A15216"/>
    <w:rsid w:val="00A15598"/>
    <w:rsid w:val="00A16587"/>
    <w:rsid w:val="00A16B6B"/>
    <w:rsid w:val="00A17947"/>
    <w:rsid w:val="00A2081B"/>
    <w:rsid w:val="00A209FD"/>
    <w:rsid w:val="00A20FF4"/>
    <w:rsid w:val="00A2127E"/>
    <w:rsid w:val="00A215DD"/>
    <w:rsid w:val="00A22AEC"/>
    <w:rsid w:val="00A22B96"/>
    <w:rsid w:val="00A22E1B"/>
    <w:rsid w:val="00A22FC9"/>
    <w:rsid w:val="00A23D2C"/>
    <w:rsid w:val="00A23FF4"/>
    <w:rsid w:val="00A24B2A"/>
    <w:rsid w:val="00A2521F"/>
    <w:rsid w:val="00A25A2F"/>
    <w:rsid w:val="00A25EBA"/>
    <w:rsid w:val="00A25F99"/>
    <w:rsid w:val="00A26918"/>
    <w:rsid w:val="00A26C96"/>
    <w:rsid w:val="00A27454"/>
    <w:rsid w:val="00A30777"/>
    <w:rsid w:val="00A30BE1"/>
    <w:rsid w:val="00A317E9"/>
    <w:rsid w:val="00A318D3"/>
    <w:rsid w:val="00A32956"/>
    <w:rsid w:val="00A3333D"/>
    <w:rsid w:val="00A35499"/>
    <w:rsid w:val="00A35744"/>
    <w:rsid w:val="00A36DE6"/>
    <w:rsid w:val="00A40521"/>
    <w:rsid w:val="00A40F27"/>
    <w:rsid w:val="00A443F4"/>
    <w:rsid w:val="00A509AD"/>
    <w:rsid w:val="00A51E59"/>
    <w:rsid w:val="00A52949"/>
    <w:rsid w:val="00A52B7C"/>
    <w:rsid w:val="00A5458B"/>
    <w:rsid w:val="00A56315"/>
    <w:rsid w:val="00A573B2"/>
    <w:rsid w:val="00A574E0"/>
    <w:rsid w:val="00A60580"/>
    <w:rsid w:val="00A60670"/>
    <w:rsid w:val="00A60EF3"/>
    <w:rsid w:val="00A61CDA"/>
    <w:rsid w:val="00A6228F"/>
    <w:rsid w:val="00A622F6"/>
    <w:rsid w:val="00A6346D"/>
    <w:rsid w:val="00A64015"/>
    <w:rsid w:val="00A64BAC"/>
    <w:rsid w:val="00A65064"/>
    <w:rsid w:val="00A65C98"/>
    <w:rsid w:val="00A66954"/>
    <w:rsid w:val="00A67F47"/>
    <w:rsid w:val="00A70485"/>
    <w:rsid w:val="00A71091"/>
    <w:rsid w:val="00A72C57"/>
    <w:rsid w:val="00A73002"/>
    <w:rsid w:val="00A7303B"/>
    <w:rsid w:val="00A7307B"/>
    <w:rsid w:val="00A75E27"/>
    <w:rsid w:val="00A761D6"/>
    <w:rsid w:val="00A76757"/>
    <w:rsid w:val="00A778AA"/>
    <w:rsid w:val="00A77930"/>
    <w:rsid w:val="00A82F55"/>
    <w:rsid w:val="00A84E0F"/>
    <w:rsid w:val="00A8511E"/>
    <w:rsid w:val="00A85BC7"/>
    <w:rsid w:val="00A87C9D"/>
    <w:rsid w:val="00A9148C"/>
    <w:rsid w:val="00A9526A"/>
    <w:rsid w:val="00A956B9"/>
    <w:rsid w:val="00A959A3"/>
    <w:rsid w:val="00AA1014"/>
    <w:rsid w:val="00AA24BB"/>
    <w:rsid w:val="00AA28D8"/>
    <w:rsid w:val="00AA2908"/>
    <w:rsid w:val="00AA3800"/>
    <w:rsid w:val="00AA45FE"/>
    <w:rsid w:val="00AA513F"/>
    <w:rsid w:val="00AA6D83"/>
    <w:rsid w:val="00AA6E4C"/>
    <w:rsid w:val="00AA71FE"/>
    <w:rsid w:val="00AA7842"/>
    <w:rsid w:val="00AA7B5A"/>
    <w:rsid w:val="00AA7E62"/>
    <w:rsid w:val="00AB0170"/>
    <w:rsid w:val="00AB04E7"/>
    <w:rsid w:val="00AB1152"/>
    <w:rsid w:val="00AB1789"/>
    <w:rsid w:val="00AB2042"/>
    <w:rsid w:val="00AB240E"/>
    <w:rsid w:val="00AB2C21"/>
    <w:rsid w:val="00AB33E8"/>
    <w:rsid w:val="00AB36C8"/>
    <w:rsid w:val="00AB3D60"/>
    <w:rsid w:val="00AB4086"/>
    <w:rsid w:val="00AB4A4A"/>
    <w:rsid w:val="00AB5C1F"/>
    <w:rsid w:val="00AC1A45"/>
    <w:rsid w:val="00AC2EFC"/>
    <w:rsid w:val="00AC3288"/>
    <w:rsid w:val="00AC4238"/>
    <w:rsid w:val="00AC5BA2"/>
    <w:rsid w:val="00AD01B7"/>
    <w:rsid w:val="00AD1375"/>
    <w:rsid w:val="00AD360A"/>
    <w:rsid w:val="00AD3BC9"/>
    <w:rsid w:val="00AD4F78"/>
    <w:rsid w:val="00AD528B"/>
    <w:rsid w:val="00AD5D71"/>
    <w:rsid w:val="00AD6AAD"/>
    <w:rsid w:val="00AD6C96"/>
    <w:rsid w:val="00AD7E1C"/>
    <w:rsid w:val="00AE0C26"/>
    <w:rsid w:val="00AE23BB"/>
    <w:rsid w:val="00AE3062"/>
    <w:rsid w:val="00AE324C"/>
    <w:rsid w:val="00AE345E"/>
    <w:rsid w:val="00AE35DF"/>
    <w:rsid w:val="00AE3BA9"/>
    <w:rsid w:val="00AE49FB"/>
    <w:rsid w:val="00AE5A41"/>
    <w:rsid w:val="00AE699C"/>
    <w:rsid w:val="00AE7812"/>
    <w:rsid w:val="00AE7C7D"/>
    <w:rsid w:val="00AF1024"/>
    <w:rsid w:val="00AF2130"/>
    <w:rsid w:val="00AF2512"/>
    <w:rsid w:val="00AF2991"/>
    <w:rsid w:val="00AF2EC3"/>
    <w:rsid w:val="00AF3193"/>
    <w:rsid w:val="00AF3322"/>
    <w:rsid w:val="00AF338F"/>
    <w:rsid w:val="00AF3A85"/>
    <w:rsid w:val="00AF3E51"/>
    <w:rsid w:val="00AF40A6"/>
    <w:rsid w:val="00AF4275"/>
    <w:rsid w:val="00AF6889"/>
    <w:rsid w:val="00AF6CF5"/>
    <w:rsid w:val="00AF7642"/>
    <w:rsid w:val="00B0013E"/>
    <w:rsid w:val="00B00582"/>
    <w:rsid w:val="00B00669"/>
    <w:rsid w:val="00B03AA0"/>
    <w:rsid w:val="00B03D31"/>
    <w:rsid w:val="00B04137"/>
    <w:rsid w:val="00B05A06"/>
    <w:rsid w:val="00B05FAE"/>
    <w:rsid w:val="00B10FFA"/>
    <w:rsid w:val="00B1132F"/>
    <w:rsid w:val="00B13108"/>
    <w:rsid w:val="00B13197"/>
    <w:rsid w:val="00B140A6"/>
    <w:rsid w:val="00B15F74"/>
    <w:rsid w:val="00B16FEE"/>
    <w:rsid w:val="00B1779E"/>
    <w:rsid w:val="00B179FD"/>
    <w:rsid w:val="00B17D3C"/>
    <w:rsid w:val="00B2373B"/>
    <w:rsid w:val="00B23CE6"/>
    <w:rsid w:val="00B23DB3"/>
    <w:rsid w:val="00B24222"/>
    <w:rsid w:val="00B24381"/>
    <w:rsid w:val="00B25A90"/>
    <w:rsid w:val="00B25D3E"/>
    <w:rsid w:val="00B2743A"/>
    <w:rsid w:val="00B30540"/>
    <w:rsid w:val="00B31003"/>
    <w:rsid w:val="00B31798"/>
    <w:rsid w:val="00B3196C"/>
    <w:rsid w:val="00B31DE2"/>
    <w:rsid w:val="00B33094"/>
    <w:rsid w:val="00B33F60"/>
    <w:rsid w:val="00B342CE"/>
    <w:rsid w:val="00B34323"/>
    <w:rsid w:val="00B34CE4"/>
    <w:rsid w:val="00B350C3"/>
    <w:rsid w:val="00B353BA"/>
    <w:rsid w:val="00B358D2"/>
    <w:rsid w:val="00B3633C"/>
    <w:rsid w:val="00B36F6D"/>
    <w:rsid w:val="00B37621"/>
    <w:rsid w:val="00B37A81"/>
    <w:rsid w:val="00B41056"/>
    <w:rsid w:val="00B414BA"/>
    <w:rsid w:val="00B416E0"/>
    <w:rsid w:val="00B41FF3"/>
    <w:rsid w:val="00B4237E"/>
    <w:rsid w:val="00B42780"/>
    <w:rsid w:val="00B42A27"/>
    <w:rsid w:val="00B42A31"/>
    <w:rsid w:val="00B42DF5"/>
    <w:rsid w:val="00B433FE"/>
    <w:rsid w:val="00B435C9"/>
    <w:rsid w:val="00B43DC9"/>
    <w:rsid w:val="00B44275"/>
    <w:rsid w:val="00B44D20"/>
    <w:rsid w:val="00B45155"/>
    <w:rsid w:val="00B454FC"/>
    <w:rsid w:val="00B455AF"/>
    <w:rsid w:val="00B455DB"/>
    <w:rsid w:val="00B45BBF"/>
    <w:rsid w:val="00B46E3C"/>
    <w:rsid w:val="00B47AA6"/>
    <w:rsid w:val="00B47F7A"/>
    <w:rsid w:val="00B517AF"/>
    <w:rsid w:val="00B51D1B"/>
    <w:rsid w:val="00B533BE"/>
    <w:rsid w:val="00B5360B"/>
    <w:rsid w:val="00B539D7"/>
    <w:rsid w:val="00B53D00"/>
    <w:rsid w:val="00B5430A"/>
    <w:rsid w:val="00B55658"/>
    <w:rsid w:val="00B55FBF"/>
    <w:rsid w:val="00B5755F"/>
    <w:rsid w:val="00B57C6A"/>
    <w:rsid w:val="00B60032"/>
    <w:rsid w:val="00B6007E"/>
    <w:rsid w:val="00B601AA"/>
    <w:rsid w:val="00B6025E"/>
    <w:rsid w:val="00B608F7"/>
    <w:rsid w:val="00B626EC"/>
    <w:rsid w:val="00B62913"/>
    <w:rsid w:val="00B63030"/>
    <w:rsid w:val="00B6369D"/>
    <w:rsid w:val="00B64D86"/>
    <w:rsid w:val="00B65091"/>
    <w:rsid w:val="00B6513F"/>
    <w:rsid w:val="00B66C9D"/>
    <w:rsid w:val="00B6708C"/>
    <w:rsid w:val="00B71A39"/>
    <w:rsid w:val="00B74619"/>
    <w:rsid w:val="00B7490E"/>
    <w:rsid w:val="00B749BD"/>
    <w:rsid w:val="00B77AB4"/>
    <w:rsid w:val="00B77CBD"/>
    <w:rsid w:val="00B80C4F"/>
    <w:rsid w:val="00B81549"/>
    <w:rsid w:val="00B81FA7"/>
    <w:rsid w:val="00B82162"/>
    <w:rsid w:val="00B829D8"/>
    <w:rsid w:val="00B841E0"/>
    <w:rsid w:val="00B84922"/>
    <w:rsid w:val="00B8526A"/>
    <w:rsid w:val="00B853A2"/>
    <w:rsid w:val="00B863B2"/>
    <w:rsid w:val="00B865DE"/>
    <w:rsid w:val="00B87C40"/>
    <w:rsid w:val="00B901AD"/>
    <w:rsid w:val="00B914D2"/>
    <w:rsid w:val="00B9159E"/>
    <w:rsid w:val="00B91BB7"/>
    <w:rsid w:val="00B92273"/>
    <w:rsid w:val="00B92C6A"/>
    <w:rsid w:val="00B93157"/>
    <w:rsid w:val="00B93563"/>
    <w:rsid w:val="00B9395B"/>
    <w:rsid w:val="00B93C9A"/>
    <w:rsid w:val="00B95BF6"/>
    <w:rsid w:val="00B95FAC"/>
    <w:rsid w:val="00BA18C0"/>
    <w:rsid w:val="00BA1E39"/>
    <w:rsid w:val="00BA283A"/>
    <w:rsid w:val="00BA2E06"/>
    <w:rsid w:val="00BA30E5"/>
    <w:rsid w:val="00BA3B1D"/>
    <w:rsid w:val="00BA4D9D"/>
    <w:rsid w:val="00BA5019"/>
    <w:rsid w:val="00BA649F"/>
    <w:rsid w:val="00BA6589"/>
    <w:rsid w:val="00BA6A10"/>
    <w:rsid w:val="00BA7E5D"/>
    <w:rsid w:val="00BB057C"/>
    <w:rsid w:val="00BB0739"/>
    <w:rsid w:val="00BB0BA8"/>
    <w:rsid w:val="00BB0D7C"/>
    <w:rsid w:val="00BB285C"/>
    <w:rsid w:val="00BB3639"/>
    <w:rsid w:val="00BB45FE"/>
    <w:rsid w:val="00BB493F"/>
    <w:rsid w:val="00BB691C"/>
    <w:rsid w:val="00BB6C24"/>
    <w:rsid w:val="00BB713F"/>
    <w:rsid w:val="00BB725A"/>
    <w:rsid w:val="00BC0514"/>
    <w:rsid w:val="00BC1E66"/>
    <w:rsid w:val="00BC244E"/>
    <w:rsid w:val="00BC3492"/>
    <w:rsid w:val="00BC3815"/>
    <w:rsid w:val="00BC457B"/>
    <w:rsid w:val="00BC6748"/>
    <w:rsid w:val="00BC7845"/>
    <w:rsid w:val="00BD024A"/>
    <w:rsid w:val="00BD03F6"/>
    <w:rsid w:val="00BD0F40"/>
    <w:rsid w:val="00BD27E5"/>
    <w:rsid w:val="00BD3869"/>
    <w:rsid w:val="00BD3EF2"/>
    <w:rsid w:val="00BD4290"/>
    <w:rsid w:val="00BD43C4"/>
    <w:rsid w:val="00BD583C"/>
    <w:rsid w:val="00BD69E8"/>
    <w:rsid w:val="00BD71E5"/>
    <w:rsid w:val="00BD75DE"/>
    <w:rsid w:val="00BD7731"/>
    <w:rsid w:val="00BE09C0"/>
    <w:rsid w:val="00BE1EF8"/>
    <w:rsid w:val="00BE2CC2"/>
    <w:rsid w:val="00BE3168"/>
    <w:rsid w:val="00BE3CA1"/>
    <w:rsid w:val="00BE4278"/>
    <w:rsid w:val="00BE44D3"/>
    <w:rsid w:val="00BE44EC"/>
    <w:rsid w:val="00BE4C3E"/>
    <w:rsid w:val="00BE52AF"/>
    <w:rsid w:val="00BE6C3B"/>
    <w:rsid w:val="00BE726C"/>
    <w:rsid w:val="00BE7B8F"/>
    <w:rsid w:val="00BF1E06"/>
    <w:rsid w:val="00BF33CC"/>
    <w:rsid w:val="00BF5789"/>
    <w:rsid w:val="00BF68AA"/>
    <w:rsid w:val="00C0023C"/>
    <w:rsid w:val="00C019CE"/>
    <w:rsid w:val="00C01C0D"/>
    <w:rsid w:val="00C028DE"/>
    <w:rsid w:val="00C03344"/>
    <w:rsid w:val="00C0385C"/>
    <w:rsid w:val="00C04DF1"/>
    <w:rsid w:val="00C04E17"/>
    <w:rsid w:val="00C06970"/>
    <w:rsid w:val="00C0744F"/>
    <w:rsid w:val="00C07E4C"/>
    <w:rsid w:val="00C1038F"/>
    <w:rsid w:val="00C10989"/>
    <w:rsid w:val="00C1144B"/>
    <w:rsid w:val="00C128F7"/>
    <w:rsid w:val="00C12A90"/>
    <w:rsid w:val="00C12D98"/>
    <w:rsid w:val="00C13F55"/>
    <w:rsid w:val="00C14972"/>
    <w:rsid w:val="00C171BE"/>
    <w:rsid w:val="00C1752D"/>
    <w:rsid w:val="00C2112D"/>
    <w:rsid w:val="00C227E7"/>
    <w:rsid w:val="00C22888"/>
    <w:rsid w:val="00C22AA7"/>
    <w:rsid w:val="00C22EEE"/>
    <w:rsid w:val="00C22F2A"/>
    <w:rsid w:val="00C24637"/>
    <w:rsid w:val="00C24EF1"/>
    <w:rsid w:val="00C25113"/>
    <w:rsid w:val="00C2529E"/>
    <w:rsid w:val="00C256A9"/>
    <w:rsid w:val="00C25E6E"/>
    <w:rsid w:val="00C27253"/>
    <w:rsid w:val="00C273C0"/>
    <w:rsid w:val="00C30E5F"/>
    <w:rsid w:val="00C32C63"/>
    <w:rsid w:val="00C32F94"/>
    <w:rsid w:val="00C333BE"/>
    <w:rsid w:val="00C33477"/>
    <w:rsid w:val="00C334B7"/>
    <w:rsid w:val="00C33D35"/>
    <w:rsid w:val="00C342C2"/>
    <w:rsid w:val="00C34592"/>
    <w:rsid w:val="00C352E7"/>
    <w:rsid w:val="00C4123E"/>
    <w:rsid w:val="00C41437"/>
    <w:rsid w:val="00C41A2F"/>
    <w:rsid w:val="00C428A9"/>
    <w:rsid w:val="00C428AC"/>
    <w:rsid w:val="00C439E6"/>
    <w:rsid w:val="00C44301"/>
    <w:rsid w:val="00C45171"/>
    <w:rsid w:val="00C45495"/>
    <w:rsid w:val="00C470DE"/>
    <w:rsid w:val="00C472C5"/>
    <w:rsid w:val="00C47A47"/>
    <w:rsid w:val="00C500E5"/>
    <w:rsid w:val="00C51453"/>
    <w:rsid w:val="00C51759"/>
    <w:rsid w:val="00C523BB"/>
    <w:rsid w:val="00C526F0"/>
    <w:rsid w:val="00C52ECA"/>
    <w:rsid w:val="00C52F6A"/>
    <w:rsid w:val="00C53606"/>
    <w:rsid w:val="00C54202"/>
    <w:rsid w:val="00C550A0"/>
    <w:rsid w:val="00C55CCD"/>
    <w:rsid w:val="00C55FAE"/>
    <w:rsid w:val="00C56DAF"/>
    <w:rsid w:val="00C56EB8"/>
    <w:rsid w:val="00C57CDA"/>
    <w:rsid w:val="00C57F93"/>
    <w:rsid w:val="00C60F89"/>
    <w:rsid w:val="00C626EF"/>
    <w:rsid w:val="00C62995"/>
    <w:rsid w:val="00C63272"/>
    <w:rsid w:val="00C63ED0"/>
    <w:rsid w:val="00C6412D"/>
    <w:rsid w:val="00C64306"/>
    <w:rsid w:val="00C65A92"/>
    <w:rsid w:val="00C65AE3"/>
    <w:rsid w:val="00C67290"/>
    <w:rsid w:val="00C673E8"/>
    <w:rsid w:val="00C67538"/>
    <w:rsid w:val="00C705F1"/>
    <w:rsid w:val="00C70611"/>
    <w:rsid w:val="00C709DF"/>
    <w:rsid w:val="00C7169E"/>
    <w:rsid w:val="00C73085"/>
    <w:rsid w:val="00C73E05"/>
    <w:rsid w:val="00C73E9F"/>
    <w:rsid w:val="00C750CF"/>
    <w:rsid w:val="00C7549A"/>
    <w:rsid w:val="00C75A03"/>
    <w:rsid w:val="00C76526"/>
    <w:rsid w:val="00C76BDA"/>
    <w:rsid w:val="00C76E61"/>
    <w:rsid w:val="00C76EC1"/>
    <w:rsid w:val="00C77F92"/>
    <w:rsid w:val="00C801CF"/>
    <w:rsid w:val="00C82CBC"/>
    <w:rsid w:val="00C83D51"/>
    <w:rsid w:val="00C8457A"/>
    <w:rsid w:val="00C85183"/>
    <w:rsid w:val="00C85D90"/>
    <w:rsid w:val="00C8756D"/>
    <w:rsid w:val="00C87BC6"/>
    <w:rsid w:val="00C87C89"/>
    <w:rsid w:val="00C87CEB"/>
    <w:rsid w:val="00C87F07"/>
    <w:rsid w:val="00C90189"/>
    <w:rsid w:val="00C90675"/>
    <w:rsid w:val="00C9116C"/>
    <w:rsid w:val="00C916DC"/>
    <w:rsid w:val="00C9367C"/>
    <w:rsid w:val="00C94E02"/>
    <w:rsid w:val="00C9509E"/>
    <w:rsid w:val="00C954D1"/>
    <w:rsid w:val="00C97283"/>
    <w:rsid w:val="00C978A1"/>
    <w:rsid w:val="00C97D8D"/>
    <w:rsid w:val="00CA0000"/>
    <w:rsid w:val="00CA0322"/>
    <w:rsid w:val="00CA0764"/>
    <w:rsid w:val="00CA1889"/>
    <w:rsid w:val="00CA1A27"/>
    <w:rsid w:val="00CA1E6D"/>
    <w:rsid w:val="00CA25CC"/>
    <w:rsid w:val="00CA3C72"/>
    <w:rsid w:val="00CA47E8"/>
    <w:rsid w:val="00CA624D"/>
    <w:rsid w:val="00CA6566"/>
    <w:rsid w:val="00CA69B6"/>
    <w:rsid w:val="00CB0C55"/>
    <w:rsid w:val="00CB2EA1"/>
    <w:rsid w:val="00CB4DF0"/>
    <w:rsid w:val="00CB5C4F"/>
    <w:rsid w:val="00CB6D4C"/>
    <w:rsid w:val="00CB6E30"/>
    <w:rsid w:val="00CB7082"/>
    <w:rsid w:val="00CC0655"/>
    <w:rsid w:val="00CC1100"/>
    <w:rsid w:val="00CC1C49"/>
    <w:rsid w:val="00CC2387"/>
    <w:rsid w:val="00CC2740"/>
    <w:rsid w:val="00CC3EAD"/>
    <w:rsid w:val="00CC48F5"/>
    <w:rsid w:val="00CC4BCC"/>
    <w:rsid w:val="00CC4F58"/>
    <w:rsid w:val="00CC66B6"/>
    <w:rsid w:val="00CD11D9"/>
    <w:rsid w:val="00CD2356"/>
    <w:rsid w:val="00CD2F42"/>
    <w:rsid w:val="00CD3677"/>
    <w:rsid w:val="00CD3DD0"/>
    <w:rsid w:val="00CD4514"/>
    <w:rsid w:val="00CD473D"/>
    <w:rsid w:val="00CD47A0"/>
    <w:rsid w:val="00CD4BF0"/>
    <w:rsid w:val="00CD4C41"/>
    <w:rsid w:val="00CD4E68"/>
    <w:rsid w:val="00CD5B61"/>
    <w:rsid w:val="00CD614D"/>
    <w:rsid w:val="00CD6FDA"/>
    <w:rsid w:val="00CD72C5"/>
    <w:rsid w:val="00CD7BE8"/>
    <w:rsid w:val="00CE041F"/>
    <w:rsid w:val="00CE054F"/>
    <w:rsid w:val="00CE0D5D"/>
    <w:rsid w:val="00CE268E"/>
    <w:rsid w:val="00CE2960"/>
    <w:rsid w:val="00CE4B31"/>
    <w:rsid w:val="00CE4CCC"/>
    <w:rsid w:val="00CE5680"/>
    <w:rsid w:val="00CE57E1"/>
    <w:rsid w:val="00CE5CB4"/>
    <w:rsid w:val="00CE65B6"/>
    <w:rsid w:val="00CE66D6"/>
    <w:rsid w:val="00CE6F0D"/>
    <w:rsid w:val="00CE73C7"/>
    <w:rsid w:val="00CE7445"/>
    <w:rsid w:val="00CE7835"/>
    <w:rsid w:val="00CF0365"/>
    <w:rsid w:val="00CF0A25"/>
    <w:rsid w:val="00CF0ABF"/>
    <w:rsid w:val="00CF0C6E"/>
    <w:rsid w:val="00CF0DA4"/>
    <w:rsid w:val="00CF1EC6"/>
    <w:rsid w:val="00CF24EC"/>
    <w:rsid w:val="00CF36EB"/>
    <w:rsid w:val="00CF37FD"/>
    <w:rsid w:val="00CF4EE3"/>
    <w:rsid w:val="00CF5368"/>
    <w:rsid w:val="00CF5B62"/>
    <w:rsid w:val="00CF6270"/>
    <w:rsid w:val="00CF6B1F"/>
    <w:rsid w:val="00CF7372"/>
    <w:rsid w:val="00CF7C3D"/>
    <w:rsid w:val="00D00C03"/>
    <w:rsid w:val="00D0251D"/>
    <w:rsid w:val="00D03330"/>
    <w:rsid w:val="00D03CAC"/>
    <w:rsid w:val="00D041B7"/>
    <w:rsid w:val="00D077A1"/>
    <w:rsid w:val="00D07D13"/>
    <w:rsid w:val="00D1027A"/>
    <w:rsid w:val="00D10503"/>
    <w:rsid w:val="00D10B77"/>
    <w:rsid w:val="00D11E0C"/>
    <w:rsid w:val="00D11F12"/>
    <w:rsid w:val="00D12A54"/>
    <w:rsid w:val="00D12D38"/>
    <w:rsid w:val="00D12D7E"/>
    <w:rsid w:val="00D1303E"/>
    <w:rsid w:val="00D13BB1"/>
    <w:rsid w:val="00D13D48"/>
    <w:rsid w:val="00D14C38"/>
    <w:rsid w:val="00D15C82"/>
    <w:rsid w:val="00D16ACC"/>
    <w:rsid w:val="00D16D49"/>
    <w:rsid w:val="00D16FB6"/>
    <w:rsid w:val="00D17254"/>
    <w:rsid w:val="00D17731"/>
    <w:rsid w:val="00D1796A"/>
    <w:rsid w:val="00D211DC"/>
    <w:rsid w:val="00D21755"/>
    <w:rsid w:val="00D2222F"/>
    <w:rsid w:val="00D22D73"/>
    <w:rsid w:val="00D243F0"/>
    <w:rsid w:val="00D252E0"/>
    <w:rsid w:val="00D2555E"/>
    <w:rsid w:val="00D25F4F"/>
    <w:rsid w:val="00D26A2B"/>
    <w:rsid w:val="00D26FBB"/>
    <w:rsid w:val="00D279FC"/>
    <w:rsid w:val="00D30526"/>
    <w:rsid w:val="00D3091E"/>
    <w:rsid w:val="00D3112F"/>
    <w:rsid w:val="00D31309"/>
    <w:rsid w:val="00D31B59"/>
    <w:rsid w:val="00D32910"/>
    <w:rsid w:val="00D32BD1"/>
    <w:rsid w:val="00D32FC3"/>
    <w:rsid w:val="00D334A8"/>
    <w:rsid w:val="00D3369E"/>
    <w:rsid w:val="00D3592C"/>
    <w:rsid w:val="00D36092"/>
    <w:rsid w:val="00D40835"/>
    <w:rsid w:val="00D42D26"/>
    <w:rsid w:val="00D42E27"/>
    <w:rsid w:val="00D433F6"/>
    <w:rsid w:val="00D46476"/>
    <w:rsid w:val="00D46AB9"/>
    <w:rsid w:val="00D47FE0"/>
    <w:rsid w:val="00D50282"/>
    <w:rsid w:val="00D50415"/>
    <w:rsid w:val="00D511BF"/>
    <w:rsid w:val="00D51D4B"/>
    <w:rsid w:val="00D5241C"/>
    <w:rsid w:val="00D53CE1"/>
    <w:rsid w:val="00D54BE5"/>
    <w:rsid w:val="00D55A61"/>
    <w:rsid w:val="00D563F1"/>
    <w:rsid w:val="00D5704E"/>
    <w:rsid w:val="00D60400"/>
    <w:rsid w:val="00D610F2"/>
    <w:rsid w:val="00D61463"/>
    <w:rsid w:val="00D61979"/>
    <w:rsid w:val="00D61E90"/>
    <w:rsid w:val="00D62E3C"/>
    <w:rsid w:val="00D63000"/>
    <w:rsid w:val="00D635D4"/>
    <w:rsid w:val="00D636BC"/>
    <w:rsid w:val="00D63852"/>
    <w:rsid w:val="00D6393C"/>
    <w:rsid w:val="00D63D3B"/>
    <w:rsid w:val="00D65681"/>
    <w:rsid w:val="00D65FA4"/>
    <w:rsid w:val="00D6663C"/>
    <w:rsid w:val="00D7048C"/>
    <w:rsid w:val="00D71ACF"/>
    <w:rsid w:val="00D73047"/>
    <w:rsid w:val="00D73639"/>
    <w:rsid w:val="00D737C1"/>
    <w:rsid w:val="00D73FD2"/>
    <w:rsid w:val="00D74F0C"/>
    <w:rsid w:val="00D74FBD"/>
    <w:rsid w:val="00D75777"/>
    <w:rsid w:val="00D803FF"/>
    <w:rsid w:val="00D80F75"/>
    <w:rsid w:val="00D812CD"/>
    <w:rsid w:val="00D81461"/>
    <w:rsid w:val="00D815B0"/>
    <w:rsid w:val="00D82FCB"/>
    <w:rsid w:val="00D85599"/>
    <w:rsid w:val="00D86648"/>
    <w:rsid w:val="00D868DB"/>
    <w:rsid w:val="00D87250"/>
    <w:rsid w:val="00D91830"/>
    <w:rsid w:val="00D92BE4"/>
    <w:rsid w:val="00D96A5D"/>
    <w:rsid w:val="00DA0F21"/>
    <w:rsid w:val="00DA0FAA"/>
    <w:rsid w:val="00DA227F"/>
    <w:rsid w:val="00DA346D"/>
    <w:rsid w:val="00DA3B54"/>
    <w:rsid w:val="00DA46BB"/>
    <w:rsid w:val="00DA46E5"/>
    <w:rsid w:val="00DA4A7A"/>
    <w:rsid w:val="00DA549C"/>
    <w:rsid w:val="00DA6C13"/>
    <w:rsid w:val="00DB09F1"/>
    <w:rsid w:val="00DB123D"/>
    <w:rsid w:val="00DB134E"/>
    <w:rsid w:val="00DB15B5"/>
    <w:rsid w:val="00DB5B51"/>
    <w:rsid w:val="00DB655F"/>
    <w:rsid w:val="00DB6937"/>
    <w:rsid w:val="00DB6F52"/>
    <w:rsid w:val="00DB7614"/>
    <w:rsid w:val="00DB7A5A"/>
    <w:rsid w:val="00DB7D36"/>
    <w:rsid w:val="00DC1C15"/>
    <w:rsid w:val="00DC3D39"/>
    <w:rsid w:val="00DC424F"/>
    <w:rsid w:val="00DC50B6"/>
    <w:rsid w:val="00DC5132"/>
    <w:rsid w:val="00DC7A6B"/>
    <w:rsid w:val="00DD19B1"/>
    <w:rsid w:val="00DD2137"/>
    <w:rsid w:val="00DD37DE"/>
    <w:rsid w:val="00DD545D"/>
    <w:rsid w:val="00DD5814"/>
    <w:rsid w:val="00DD68D3"/>
    <w:rsid w:val="00DD68ED"/>
    <w:rsid w:val="00DD7766"/>
    <w:rsid w:val="00DD77DF"/>
    <w:rsid w:val="00DE1030"/>
    <w:rsid w:val="00DE247E"/>
    <w:rsid w:val="00DE298D"/>
    <w:rsid w:val="00DE6601"/>
    <w:rsid w:val="00DF12D1"/>
    <w:rsid w:val="00DF2DBE"/>
    <w:rsid w:val="00DF30EA"/>
    <w:rsid w:val="00DF325B"/>
    <w:rsid w:val="00DF3A48"/>
    <w:rsid w:val="00DF55D7"/>
    <w:rsid w:val="00DF5EB2"/>
    <w:rsid w:val="00DF67A8"/>
    <w:rsid w:val="00DF67F4"/>
    <w:rsid w:val="00DF7111"/>
    <w:rsid w:val="00DF74A2"/>
    <w:rsid w:val="00E0062C"/>
    <w:rsid w:val="00E02C6E"/>
    <w:rsid w:val="00E04028"/>
    <w:rsid w:val="00E0481C"/>
    <w:rsid w:val="00E04A66"/>
    <w:rsid w:val="00E060DB"/>
    <w:rsid w:val="00E06867"/>
    <w:rsid w:val="00E1040D"/>
    <w:rsid w:val="00E1123C"/>
    <w:rsid w:val="00E132B3"/>
    <w:rsid w:val="00E16785"/>
    <w:rsid w:val="00E20832"/>
    <w:rsid w:val="00E20FA8"/>
    <w:rsid w:val="00E2178F"/>
    <w:rsid w:val="00E219B3"/>
    <w:rsid w:val="00E23948"/>
    <w:rsid w:val="00E2454D"/>
    <w:rsid w:val="00E266A1"/>
    <w:rsid w:val="00E275E5"/>
    <w:rsid w:val="00E30FDD"/>
    <w:rsid w:val="00E3134E"/>
    <w:rsid w:val="00E32029"/>
    <w:rsid w:val="00E320F2"/>
    <w:rsid w:val="00E325D2"/>
    <w:rsid w:val="00E325EE"/>
    <w:rsid w:val="00E32B38"/>
    <w:rsid w:val="00E3364A"/>
    <w:rsid w:val="00E33687"/>
    <w:rsid w:val="00E336B5"/>
    <w:rsid w:val="00E33FE1"/>
    <w:rsid w:val="00E350CD"/>
    <w:rsid w:val="00E35217"/>
    <w:rsid w:val="00E36AF8"/>
    <w:rsid w:val="00E3707A"/>
    <w:rsid w:val="00E42248"/>
    <w:rsid w:val="00E426B1"/>
    <w:rsid w:val="00E428C2"/>
    <w:rsid w:val="00E42DA8"/>
    <w:rsid w:val="00E44026"/>
    <w:rsid w:val="00E4448C"/>
    <w:rsid w:val="00E44679"/>
    <w:rsid w:val="00E4579E"/>
    <w:rsid w:val="00E4688E"/>
    <w:rsid w:val="00E46B0A"/>
    <w:rsid w:val="00E46D62"/>
    <w:rsid w:val="00E50AB2"/>
    <w:rsid w:val="00E50B1D"/>
    <w:rsid w:val="00E50BBB"/>
    <w:rsid w:val="00E51A16"/>
    <w:rsid w:val="00E52E3E"/>
    <w:rsid w:val="00E544BB"/>
    <w:rsid w:val="00E5495E"/>
    <w:rsid w:val="00E551AD"/>
    <w:rsid w:val="00E558AF"/>
    <w:rsid w:val="00E55F22"/>
    <w:rsid w:val="00E562AD"/>
    <w:rsid w:val="00E565C3"/>
    <w:rsid w:val="00E6029F"/>
    <w:rsid w:val="00E60775"/>
    <w:rsid w:val="00E60B5D"/>
    <w:rsid w:val="00E60FC3"/>
    <w:rsid w:val="00E610BC"/>
    <w:rsid w:val="00E6176F"/>
    <w:rsid w:val="00E6203D"/>
    <w:rsid w:val="00E64160"/>
    <w:rsid w:val="00E64555"/>
    <w:rsid w:val="00E64B74"/>
    <w:rsid w:val="00E65770"/>
    <w:rsid w:val="00E66FAF"/>
    <w:rsid w:val="00E6735B"/>
    <w:rsid w:val="00E67F34"/>
    <w:rsid w:val="00E71403"/>
    <w:rsid w:val="00E71753"/>
    <w:rsid w:val="00E71CD5"/>
    <w:rsid w:val="00E71E23"/>
    <w:rsid w:val="00E72209"/>
    <w:rsid w:val="00E72CDF"/>
    <w:rsid w:val="00E73B3E"/>
    <w:rsid w:val="00E746C9"/>
    <w:rsid w:val="00E74DC8"/>
    <w:rsid w:val="00E75133"/>
    <w:rsid w:val="00E7575D"/>
    <w:rsid w:val="00E76199"/>
    <w:rsid w:val="00E761CA"/>
    <w:rsid w:val="00E763C0"/>
    <w:rsid w:val="00E76CF7"/>
    <w:rsid w:val="00E81794"/>
    <w:rsid w:val="00E81CE1"/>
    <w:rsid w:val="00E824AF"/>
    <w:rsid w:val="00E835E6"/>
    <w:rsid w:val="00E83944"/>
    <w:rsid w:val="00E83D25"/>
    <w:rsid w:val="00E83E8F"/>
    <w:rsid w:val="00E854A4"/>
    <w:rsid w:val="00E86FCE"/>
    <w:rsid w:val="00E873F3"/>
    <w:rsid w:val="00E87D0A"/>
    <w:rsid w:val="00E87D1E"/>
    <w:rsid w:val="00E9002B"/>
    <w:rsid w:val="00E90DB7"/>
    <w:rsid w:val="00E93F70"/>
    <w:rsid w:val="00E94A15"/>
    <w:rsid w:val="00E9652A"/>
    <w:rsid w:val="00E96B79"/>
    <w:rsid w:val="00E970CA"/>
    <w:rsid w:val="00E977D7"/>
    <w:rsid w:val="00E97951"/>
    <w:rsid w:val="00E97AF4"/>
    <w:rsid w:val="00E97F32"/>
    <w:rsid w:val="00EA0789"/>
    <w:rsid w:val="00EA09EA"/>
    <w:rsid w:val="00EA1A56"/>
    <w:rsid w:val="00EA1D22"/>
    <w:rsid w:val="00EA1E20"/>
    <w:rsid w:val="00EA5D57"/>
    <w:rsid w:val="00EA60C3"/>
    <w:rsid w:val="00EA72E4"/>
    <w:rsid w:val="00EA7B9F"/>
    <w:rsid w:val="00EB0AEB"/>
    <w:rsid w:val="00EB1A42"/>
    <w:rsid w:val="00EB226E"/>
    <w:rsid w:val="00EB3ACC"/>
    <w:rsid w:val="00EB5A83"/>
    <w:rsid w:val="00EB69F1"/>
    <w:rsid w:val="00EB74E4"/>
    <w:rsid w:val="00EB7E4F"/>
    <w:rsid w:val="00EC02E2"/>
    <w:rsid w:val="00EC2E86"/>
    <w:rsid w:val="00EC5953"/>
    <w:rsid w:val="00EC6308"/>
    <w:rsid w:val="00EC6D24"/>
    <w:rsid w:val="00EC7DE4"/>
    <w:rsid w:val="00ED054D"/>
    <w:rsid w:val="00ED0931"/>
    <w:rsid w:val="00ED0A03"/>
    <w:rsid w:val="00ED2890"/>
    <w:rsid w:val="00ED40A2"/>
    <w:rsid w:val="00ED428F"/>
    <w:rsid w:val="00ED4A7F"/>
    <w:rsid w:val="00ED4B6D"/>
    <w:rsid w:val="00ED4CEF"/>
    <w:rsid w:val="00ED5008"/>
    <w:rsid w:val="00ED65DC"/>
    <w:rsid w:val="00ED6FD7"/>
    <w:rsid w:val="00ED7D60"/>
    <w:rsid w:val="00ED7E40"/>
    <w:rsid w:val="00EE0867"/>
    <w:rsid w:val="00EE17C7"/>
    <w:rsid w:val="00EE1B14"/>
    <w:rsid w:val="00EE1F02"/>
    <w:rsid w:val="00EE208E"/>
    <w:rsid w:val="00EE4501"/>
    <w:rsid w:val="00EE4C23"/>
    <w:rsid w:val="00EE5107"/>
    <w:rsid w:val="00EE520F"/>
    <w:rsid w:val="00EE5DEF"/>
    <w:rsid w:val="00EE6C29"/>
    <w:rsid w:val="00EE7451"/>
    <w:rsid w:val="00EF01AE"/>
    <w:rsid w:val="00EF1AE9"/>
    <w:rsid w:val="00EF3117"/>
    <w:rsid w:val="00EF31D1"/>
    <w:rsid w:val="00EF4011"/>
    <w:rsid w:val="00EF40D5"/>
    <w:rsid w:val="00EF43B3"/>
    <w:rsid w:val="00EF5193"/>
    <w:rsid w:val="00EF607D"/>
    <w:rsid w:val="00EF60E7"/>
    <w:rsid w:val="00F02508"/>
    <w:rsid w:val="00F02AD0"/>
    <w:rsid w:val="00F02F60"/>
    <w:rsid w:val="00F0314C"/>
    <w:rsid w:val="00F053E4"/>
    <w:rsid w:val="00F058E5"/>
    <w:rsid w:val="00F065CD"/>
    <w:rsid w:val="00F074A4"/>
    <w:rsid w:val="00F07892"/>
    <w:rsid w:val="00F111AD"/>
    <w:rsid w:val="00F1168C"/>
    <w:rsid w:val="00F11DCC"/>
    <w:rsid w:val="00F12281"/>
    <w:rsid w:val="00F1329D"/>
    <w:rsid w:val="00F1356A"/>
    <w:rsid w:val="00F13649"/>
    <w:rsid w:val="00F13680"/>
    <w:rsid w:val="00F146B1"/>
    <w:rsid w:val="00F1524B"/>
    <w:rsid w:val="00F153F9"/>
    <w:rsid w:val="00F15C3B"/>
    <w:rsid w:val="00F15FD0"/>
    <w:rsid w:val="00F16276"/>
    <w:rsid w:val="00F169C6"/>
    <w:rsid w:val="00F17516"/>
    <w:rsid w:val="00F17B21"/>
    <w:rsid w:val="00F17E08"/>
    <w:rsid w:val="00F2037A"/>
    <w:rsid w:val="00F206D2"/>
    <w:rsid w:val="00F207A3"/>
    <w:rsid w:val="00F20B40"/>
    <w:rsid w:val="00F21E8B"/>
    <w:rsid w:val="00F221B8"/>
    <w:rsid w:val="00F22D05"/>
    <w:rsid w:val="00F2458D"/>
    <w:rsid w:val="00F264E2"/>
    <w:rsid w:val="00F2714F"/>
    <w:rsid w:val="00F27934"/>
    <w:rsid w:val="00F279C5"/>
    <w:rsid w:val="00F305DC"/>
    <w:rsid w:val="00F31246"/>
    <w:rsid w:val="00F316EA"/>
    <w:rsid w:val="00F3184A"/>
    <w:rsid w:val="00F323D7"/>
    <w:rsid w:val="00F32675"/>
    <w:rsid w:val="00F33395"/>
    <w:rsid w:val="00F342DC"/>
    <w:rsid w:val="00F34F78"/>
    <w:rsid w:val="00F353E4"/>
    <w:rsid w:val="00F35669"/>
    <w:rsid w:val="00F35A09"/>
    <w:rsid w:val="00F36122"/>
    <w:rsid w:val="00F36F98"/>
    <w:rsid w:val="00F40F7F"/>
    <w:rsid w:val="00F41EEF"/>
    <w:rsid w:val="00F42880"/>
    <w:rsid w:val="00F4318D"/>
    <w:rsid w:val="00F43902"/>
    <w:rsid w:val="00F43EAB"/>
    <w:rsid w:val="00F45DDA"/>
    <w:rsid w:val="00F46399"/>
    <w:rsid w:val="00F46600"/>
    <w:rsid w:val="00F47C59"/>
    <w:rsid w:val="00F50506"/>
    <w:rsid w:val="00F50F6E"/>
    <w:rsid w:val="00F51D04"/>
    <w:rsid w:val="00F530AF"/>
    <w:rsid w:val="00F53F82"/>
    <w:rsid w:val="00F55203"/>
    <w:rsid w:val="00F5766C"/>
    <w:rsid w:val="00F60152"/>
    <w:rsid w:val="00F60451"/>
    <w:rsid w:val="00F61698"/>
    <w:rsid w:val="00F61762"/>
    <w:rsid w:val="00F628AB"/>
    <w:rsid w:val="00F6338E"/>
    <w:rsid w:val="00F66898"/>
    <w:rsid w:val="00F66EF0"/>
    <w:rsid w:val="00F66F20"/>
    <w:rsid w:val="00F67680"/>
    <w:rsid w:val="00F67A73"/>
    <w:rsid w:val="00F67DEC"/>
    <w:rsid w:val="00F70190"/>
    <w:rsid w:val="00F7037E"/>
    <w:rsid w:val="00F711B3"/>
    <w:rsid w:val="00F7122C"/>
    <w:rsid w:val="00F71462"/>
    <w:rsid w:val="00F71B3B"/>
    <w:rsid w:val="00F73619"/>
    <w:rsid w:val="00F74602"/>
    <w:rsid w:val="00F758A0"/>
    <w:rsid w:val="00F75B60"/>
    <w:rsid w:val="00F7617B"/>
    <w:rsid w:val="00F76F4E"/>
    <w:rsid w:val="00F8053E"/>
    <w:rsid w:val="00F80B3F"/>
    <w:rsid w:val="00F80B5C"/>
    <w:rsid w:val="00F812B4"/>
    <w:rsid w:val="00F813A5"/>
    <w:rsid w:val="00F834A6"/>
    <w:rsid w:val="00F834D8"/>
    <w:rsid w:val="00F83840"/>
    <w:rsid w:val="00F838B3"/>
    <w:rsid w:val="00F849CC"/>
    <w:rsid w:val="00F84F78"/>
    <w:rsid w:val="00F8585B"/>
    <w:rsid w:val="00F85A91"/>
    <w:rsid w:val="00F85D30"/>
    <w:rsid w:val="00F86F07"/>
    <w:rsid w:val="00F86FAA"/>
    <w:rsid w:val="00F86FD1"/>
    <w:rsid w:val="00F91478"/>
    <w:rsid w:val="00F928A0"/>
    <w:rsid w:val="00F930FC"/>
    <w:rsid w:val="00F9310E"/>
    <w:rsid w:val="00F932B7"/>
    <w:rsid w:val="00F935C1"/>
    <w:rsid w:val="00F93BC7"/>
    <w:rsid w:val="00F93D66"/>
    <w:rsid w:val="00F93EC8"/>
    <w:rsid w:val="00F95EE5"/>
    <w:rsid w:val="00F96AE3"/>
    <w:rsid w:val="00F96ED9"/>
    <w:rsid w:val="00F97D22"/>
    <w:rsid w:val="00F97D52"/>
    <w:rsid w:val="00FA2AD0"/>
    <w:rsid w:val="00FA2B9A"/>
    <w:rsid w:val="00FA437C"/>
    <w:rsid w:val="00FA56D5"/>
    <w:rsid w:val="00FA586C"/>
    <w:rsid w:val="00FA595A"/>
    <w:rsid w:val="00FA5E97"/>
    <w:rsid w:val="00FA5F61"/>
    <w:rsid w:val="00FA622A"/>
    <w:rsid w:val="00FA6293"/>
    <w:rsid w:val="00FA6FF6"/>
    <w:rsid w:val="00FA79B7"/>
    <w:rsid w:val="00FA7EA4"/>
    <w:rsid w:val="00FB0B91"/>
    <w:rsid w:val="00FB10A3"/>
    <w:rsid w:val="00FB1985"/>
    <w:rsid w:val="00FB1EA9"/>
    <w:rsid w:val="00FB4981"/>
    <w:rsid w:val="00FB7699"/>
    <w:rsid w:val="00FB79D6"/>
    <w:rsid w:val="00FC04DF"/>
    <w:rsid w:val="00FC0A6F"/>
    <w:rsid w:val="00FC1447"/>
    <w:rsid w:val="00FC1E65"/>
    <w:rsid w:val="00FC25AD"/>
    <w:rsid w:val="00FC2C95"/>
    <w:rsid w:val="00FC2E77"/>
    <w:rsid w:val="00FC307D"/>
    <w:rsid w:val="00FC438D"/>
    <w:rsid w:val="00FC4EA5"/>
    <w:rsid w:val="00FC5290"/>
    <w:rsid w:val="00FC59E8"/>
    <w:rsid w:val="00FC5E15"/>
    <w:rsid w:val="00FC79B9"/>
    <w:rsid w:val="00FD02A9"/>
    <w:rsid w:val="00FD148C"/>
    <w:rsid w:val="00FD191E"/>
    <w:rsid w:val="00FD24D5"/>
    <w:rsid w:val="00FD2B98"/>
    <w:rsid w:val="00FD2D88"/>
    <w:rsid w:val="00FD3797"/>
    <w:rsid w:val="00FD3FD8"/>
    <w:rsid w:val="00FD4EB0"/>
    <w:rsid w:val="00FD705C"/>
    <w:rsid w:val="00FD7242"/>
    <w:rsid w:val="00FD7B4E"/>
    <w:rsid w:val="00FE091E"/>
    <w:rsid w:val="00FE0A9B"/>
    <w:rsid w:val="00FE141B"/>
    <w:rsid w:val="00FE32ED"/>
    <w:rsid w:val="00FE46F8"/>
    <w:rsid w:val="00FE46FC"/>
    <w:rsid w:val="00FE5B67"/>
    <w:rsid w:val="00FE6CE0"/>
    <w:rsid w:val="00FE6E47"/>
    <w:rsid w:val="00FE7493"/>
    <w:rsid w:val="00FE7A71"/>
    <w:rsid w:val="00FF1339"/>
    <w:rsid w:val="00FF1FBB"/>
    <w:rsid w:val="00FF23F6"/>
    <w:rsid w:val="00FF2DB3"/>
    <w:rsid w:val="00FF3401"/>
    <w:rsid w:val="00FF3908"/>
    <w:rsid w:val="00FF59A8"/>
    <w:rsid w:val="00FF62F7"/>
    <w:rsid w:val="00FF66B6"/>
    <w:rsid w:val="00FF68B1"/>
    <w:rsid w:val="00FF7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6BD186"/>
  <w15:chartTrackingRefBased/>
  <w15:docId w15:val="{1712E7DA-3921-4546-AFCA-A5BFEFE17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C96"/>
  </w:style>
  <w:style w:type="paragraph" w:styleId="Heading1">
    <w:name w:val="heading 1"/>
    <w:basedOn w:val="Normal"/>
    <w:link w:val="Heading1Char"/>
    <w:uiPriority w:val="9"/>
    <w:qFormat/>
    <w:rsid w:val="00AC328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5458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458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5458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5458B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E620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20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20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20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20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20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03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93C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C328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0E3FC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E3FC6"/>
    <w:rPr>
      <w:color w:val="800080"/>
      <w:u w:val="single"/>
    </w:rPr>
  </w:style>
  <w:style w:type="paragraph" w:customStyle="1" w:styleId="msonormal0">
    <w:name w:val="msonormal"/>
    <w:basedOn w:val="Normal"/>
    <w:rsid w:val="000E3F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E3FC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0E3F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0">
    <w:name w:val="xl70"/>
    <w:basedOn w:val="Normal"/>
    <w:rsid w:val="000E3FC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1">
    <w:name w:val="xl71"/>
    <w:basedOn w:val="Normal"/>
    <w:rsid w:val="000E3FC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2">
    <w:name w:val="xl72"/>
    <w:basedOn w:val="Normal"/>
    <w:rsid w:val="000E3FC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73">
    <w:name w:val="xl73"/>
    <w:basedOn w:val="Normal"/>
    <w:rsid w:val="000E3FC6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4">
    <w:name w:val="xl74"/>
    <w:basedOn w:val="Normal"/>
    <w:rsid w:val="000E3FC6"/>
    <w:pPr>
      <w:pBdr>
        <w:top w:val="single" w:sz="8" w:space="0" w:color="FFFFFF"/>
        <w:left w:val="single" w:sz="8" w:space="0" w:color="FFFFFF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5">
    <w:name w:val="xl75"/>
    <w:basedOn w:val="Normal"/>
    <w:rsid w:val="000E3FC6"/>
    <w:pPr>
      <w:pBdr>
        <w:top w:val="single" w:sz="8" w:space="0" w:color="FFFFFF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6">
    <w:name w:val="xl76"/>
    <w:basedOn w:val="Normal"/>
    <w:rsid w:val="000E3FC6"/>
    <w:pPr>
      <w:pBdr>
        <w:top w:val="single" w:sz="8" w:space="0" w:color="FFFFFF"/>
        <w:left w:val="single" w:sz="4" w:space="0" w:color="auto"/>
        <w:bottom w:val="single" w:sz="4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7">
    <w:name w:val="xl77"/>
    <w:basedOn w:val="Normal"/>
    <w:rsid w:val="000E3FC6"/>
    <w:pPr>
      <w:pBdr>
        <w:top w:val="single" w:sz="4" w:space="0" w:color="auto"/>
        <w:left w:val="single" w:sz="8" w:space="0" w:color="FFFFFF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8">
    <w:name w:val="xl78"/>
    <w:basedOn w:val="Normal"/>
    <w:rsid w:val="000E3FC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9">
    <w:name w:val="xl79"/>
    <w:basedOn w:val="Normal"/>
    <w:rsid w:val="000E3FC6"/>
    <w:pPr>
      <w:pBdr>
        <w:top w:val="single" w:sz="4" w:space="0" w:color="auto"/>
        <w:left w:val="single" w:sz="8" w:space="0" w:color="FFFFFF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0">
    <w:name w:val="xl80"/>
    <w:basedOn w:val="Normal"/>
    <w:rsid w:val="000E3FC6"/>
    <w:pPr>
      <w:pBdr>
        <w:top w:val="single" w:sz="4" w:space="0" w:color="auto"/>
        <w:left w:val="single" w:sz="4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1">
    <w:name w:val="xl81"/>
    <w:basedOn w:val="Normal"/>
    <w:rsid w:val="000E3FC6"/>
    <w:pPr>
      <w:pBdr>
        <w:top w:val="single" w:sz="8" w:space="0" w:color="FFFFFF"/>
        <w:left w:val="single" w:sz="8" w:space="0" w:color="FFFFFF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2">
    <w:name w:val="xl82"/>
    <w:basedOn w:val="Normal"/>
    <w:rsid w:val="000E3FC6"/>
    <w:pPr>
      <w:pBdr>
        <w:top w:val="single" w:sz="8" w:space="0" w:color="FFFFFF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3">
    <w:name w:val="xl83"/>
    <w:basedOn w:val="Normal"/>
    <w:rsid w:val="000E3FC6"/>
    <w:pPr>
      <w:pBdr>
        <w:top w:val="single" w:sz="4" w:space="0" w:color="auto"/>
        <w:left w:val="single" w:sz="8" w:space="0" w:color="FFFFFF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84">
    <w:name w:val="xl84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85">
    <w:name w:val="xl85"/>
    <w:basedOn w:val="Normal"/>
    <w:rsid w:val="000E3FC6"/>
    <w:pP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86">
    <w:name w:val="xl86"/>
    <w:basedOn w:val="Normal"/>
    <w:rsid w:val="000E3FC6"/>
    <w:pPr>
      <w:pBdr>
        <w:top w:val="single" w:sz="8" w:space="0" w:color="auto"/>
        <w:lef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7">
    <w:name w:val="xl87"/>
    <w:basedOn w:val="Normal"/>
    <w:rsid w:val="000E3FC6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8">
    <w:name w:val="xl88"/>
    <w:basedOn w:val="Normal"/>
    <w:rsid w:val="000E3FC6"/>
    <w:pPr>
      <w:pBdr>
        <w:top w:val="single" w:sz="8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9">
    <w:name w:val="xl89"/>
    <w:basedOn w:val="Normal"/>
    <w:rsid w:val="000E3FC6"/>
    <w:pPr>
      <w:pBdr>
        <w:top w:val="single" w:sz="4" w:space="0" w:color="FFFFFF"/>
        <w:left w:val="single" w:sz="8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90">
    <w:name w:val="xl90"/>
    <w:basedOn w:val="Normal"/>
    <w:rsid w:val="000E3FC6"/>
    <w:pPr>
      <w:pBdr>
        <w:top w:val="single" w:sz="4" w:space="0" w:color="FFFFFF"/>
        <w:bottom w:val="single" w:sz="4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91">
    <w:name w:val="xl91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92">
    <w:name w:val="xl92"/>
    <w:basedOn w:val="Normal"/>
    <w:rsid w:val="000E3FC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93">
    <w:name w:val="xl93"/>
    <w:basedOn w:val="Normal"/>
    <w:rsid w:val="000E3FC6"/>
    <w:pPr>
      <w:pBdr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94">
    <w:name w:val="xl94"/>
    <w:basedOn w:val="Normal"/>
    <w:rsid w:val="000E3FC6"/>
    <w:pPr>
      <w:pBdr>
        <w:top w:val="single" w:sz="4" w:space="0" w:color="FFFFFF"/>
        <w:left w:val="single" w:sz="4" w:space="0" w:color="FFFFFF"/>
        <w:bottom w:val="single" w:sz="4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95">
    <w:name w:val="xl95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96">
    <w:name w:val="xl96"/>
    <w:basedOn w:val="Normal"/>
    <w:rsid w:val="000E3FC6"/>
    <w:pPr>
      <w:pBdr>
        <w:top w:val="single" w:sz="4" w:space="0" w:color="FFFFFF"/>
        <w:left w:val="single" w:sz="8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97">
    <w:name w:val="xl97"/>
    <w:basedOn w:val="Normal"/>
    <w:rsid w:val="000E3FC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98">
    <w:name w:val="xl98"/>
    <w:basedOn w:val="Normal"/>
    <w:rsid w:val="000E3FC6"/>
    <w:pPr>
      <w:pBdr>
        <w:top w:val="single" w:sz="4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99">
    <w:name w:val="xl99"/>
    <w:basedOn w:val="Normal"/>
    <w:rsid w:val="000E3FC6"/>
    <w:pPr>
      <w:pBdr>
        <w:bottom w:val="single" w:sz="4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00">
    <w:name w:val="xl100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01">
    <w:name w:val="xl101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02">
    <w:name w:val="xl102"/>
    <w:basedOn w:val="Normal"/>
    <w:rsid w:val="000E3FC6"/>
    <w:pPr>
      <w:pBdr>
        <w:right w:val="single" w:sz="8" w:space="0" w:color="FFFFFF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103">
    <w:name w:val="xl103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04">
    <w:name w:val="xl104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05">
    <w:name w:val="xl105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06">
    <w:name w:val="xl106"/>
    <w:basedOn w:val="Normal"/>
    <w:rsid w:val="000E3FC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07">
    <w:name w:val="xl107"/>
    <w:basedOn w:val="Normal"/>
    <w:rsid w:val="000E3FC6"/>
    <w:pPr>
      <w:pBdr>
        <w:left w:val="single" w:sz="8" w:space="0" w:color="FFFFFF"/>
        <w:bottom w:val="single" w:sz="4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08">
    <w:name w:val="xl108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09">
    <w:name w:val="xl109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10">
    <w:name w:val="xl110"/>
    <w:basedOn w:val="Normal"/>
    <w:rsid w:val="000E3FC6"/>
    <w:pPr>
      <w:pBdr>
        <w:right w:val="single" w:sz="8" w:space="0" w:color="FFFFFF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11">
    <w:name w:val="xl111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12">
    <w:name w:val="xl112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13">
    <w:name w:val="xl113"/>
    <w:basedOn w:val="Normal"/>
    <w:rsid w:val="000E3FC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14">
    <w:name w:val="xl114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15">
    <w:name w:val="xl115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16">
    <w:name w:val="xl116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17">
    <w:name w:val="xl117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18">
    <w:name w:val="xl118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19">
    <w:name w:val="xl119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20">
    <w:name w:val="xl120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21">
    <w:name w:val="xl121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22">
    <w:name w:val="xl122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23">
    <w:name w:val="xl123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24">
    <w:name w:val="xl124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25">
    <w:name w:val="xl125"/>
    <w:basedOn w:val="Normal"/>
    <w:rsid w:val="000E3FC6"/>
    <w:pPr>
      <w:pBdr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26">
    <w:name w:val="xl126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27">
    <w:name w:val="xl127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28">
    <w:name w:val="xl128"/>
    <w:basedOn w:val="Normal"/>
    <w:rsid w:val="000E3FC6"/>
    <w:pPr>
      <w:pBdr>
        <w:left w:val="single" w:sz="8" w:space="0" w:color="FFFFFF"/>
        <w:bottom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29">
    <w:name w:val="xl129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30">
    <w:name w:val="xl130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31">
    <w:name w:val="xl131"/>
    <w:basedOn w:val="Normal"/>
    <w:rsid w:val="000E3FC6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132">
    <w:name w:val="xl132"/>
    <w:basedOn w:val="Normal"/>
    <w:rsid w:val="000E3FC6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133">
    <w:name w:val="xl133"/>
    <w:basedOn w:val="Normal"/>
    <w:rsid w:val="000E3FC6"/>
    <w:pPr>
      <w:pBdr>
        <w:left w:val="single" w:sz="8" w:space="0" w:color="FFFFFF"/>
        <w:bottom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34">
    <w:name w:val="xl134"/>
    <w:basedOn w:val="Normal"/>
    <w:rsid w:val="000E3FC6"/>
    <w:pPr>
      <w:pBdr>
        <w:bottom w:val="single" w:sz="8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35">
    <w:name w:val="xl135"/>
    <w:basedOn w:val="Normal"/>
    <w:rsid w:val="000E3FC6"/>
    <w:pPr>
      <w:pBdr>
        <w:left w:val="single" w:sz="8" w:space="0" w:color="FFFFFF"/>
        <w:bottom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36">
    <w:name w:val="xl136"/>
    <w:basedOn w:val="Normal"/>
    <w:rsid w:val="000E3FC6"/>
    <w:pPr>
      <w:pBdr>
        <w:bottom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37">
    <w:name w:val="xl137"/>
    <w:basedOn w:val="Normal"/>
    <w:rsid w:val="000E3FC6"/>
    <w:pPr>
      <w:pBdr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38">
    <w:name w:val="xl138"/>
    <w:basedOn w:val="Normal"/>
    <w:rsid w:val="000E3FC6"/>
    <w:pPr>
      <w:pBdr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39">
    <w:name w:val="xl139"/>
    <w:basedOn w:val="Normal"/>
    <w:rsid w:val="000E3FC6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character" w:customStyle="1" w:styleId="ui-provider">
    <w:name w:val="ui-provider"/>
    <w:basedOn w:val="DefaultParagraphFont"/>
    <w:rsid w:val="00E81CE1"/>
  </w:style>
  <w:style w:type="table" w:customStyle="1" w:styleId="TableGrid1">
    <w:name w:val="Table Grid1"/>
    <w:basedOn w:val="TableNormal"/>
    <w:next w:val="TableGrid"/>
    <w:uiPriority w:val="39"/>
    <w:rsid w:val="007411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62995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2F0D7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D7B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BE8"/>
  </w:style>
  <w:style w:type="paragraph" w:styleId="Footer">
    <w:name w:val="footer"/>
    <w:basedOn w:val="Normal"/>
    <w:link w:val="FooterChar"/>
    <w:uiPriority w:val="99"/>
    <w:unhideWhenUsed/>
    <w:rsid w:val="00CD7B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BE8"/>
  </w:style>
  <w:style w:type="paragraph" w:styleId="ListParagraph">
    <w:name w:val="List Paragraph"/>
    <w:basedOn w:val="Normal"/>
    <w:uiPriority w:val="34"/>
    <w:qFormat/>
    <w:rsid w:val="006F1978"/>
    <w:pPr>
      <w:spacing w:after="0" w:line="240" w:lineRule="auto"/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2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6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5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1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4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9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9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9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5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4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34" Type="http://schemas.openxmlformats.org/officeDocument/2006/relationships/fontTable" Target="fontTable.xml"/><Relationship Id="rId7" Type="http://schemas.openxmlformats.org/officeDocument/2006/relationships/endnotes" Target="endnotes.xml"/><Relationship Id="rId33" Type="http://schemas.openxmlformats.org/officeDocument/2006/relationships/oleObject" Target="embeddings/oleObject6.bin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32" Type="http://schemas.openxmlformats.org/officeDocument/2006/relationships/image" Target="media/image14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69FF262F-4131-4DE9-9707-ECE7AEA4B8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htegaran Tehrani, Zahra</dc:creator>
  <cp:keywords/>
  <dc:description/>
  <cp:lastModifiedBy>Hojabri, Mahsa</cp:lastModifiedBy>
  <cp:revision>10</cp:revision>
  <cp:lastPrinted>2024-10-14T15:14:00Z</cp:lastPrinted>
  <dcterms:created xsi:type="dcterms:W3CDTF">2024-10-12T15:33:00Z</dcterms:created>
  <dcterms:modified xsi:type="dcterms:W3CDTF">2024-10-14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bf3a71e69a477d78c68609d9745e074b0e09c4687c6a7f349944ae8da63a66</vt:lpwstr>
  </property>
</Properties>
</file>